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7AAEC" w14:textId="1F6020C3" w:rsidR="00A20077" w:rsidRDefault="00A20077" w:rsidP="00A20077">
      <w:pPr>
        <w:pStyle w:val="tabfigtitle"/>
        <w:spacing w:before="240"/>
        <w:rPr>
          <w:rFonts w:ascii="Times New Roman" w:hAnsi="Times New Roman"/>
          <w:bCs/>
          <w:color w:val="000000"/>
          <w:sz w:val="20"/>
        </w:rPr>
      </w:pPr>
      <w:bookmarkStart w:id="0" w:name="_Hlk81054623"/>
      <w:r w:rsidRPr="2685ECD1">
        <w:rPr>
          <w:rFonts w:ascii="Times New Roman" w:hAnsi="Times New Roman"/>
          <w:sz w:val="20"/>
        </w:rPr>
        <w:t xml:space="preserve">S2 Table. </w:t>
      </w:r>
      <w:r w:rsidR="003B31E1" w:rsidRPr="2685ECD1">
        <w:rPr>
          <w:rFonts w:ascii="Times New Roman" w:hAnsi="Times New Roman"/>
          <w:sz w:val="20"/>
        </w:rPr>
        <w:t xml:space="preserve">Incidence (per 1,000 population) by Risk Group and </w:t>
      </w:r>
      <w:r w:rsidRPr="2685ECD1">
        <w:rPr>
          <w:rFonts w:ascii="Times New Roman" w:hAnsi="Times New Roman"/>
          <w:color w:val="000000" w:themeColor="text1"/>
          <w:sz w:val="20"/>
        </w:rPr>
        <w:t>by Country</w:t>
      </w:r>
      <w:r w:rsidR="00D577F2">
        <w:rPr>
          <w:rFonts w:ascii="Times New Roman" w:hAnsi="Times New Roman"/>
          <w:color w:val="000000" w:themeColor="text1"/>
          <w:sz w:val="20"/>
        </w:rPr>
        <w:t xml:space="preserve"> for Year(s) of Outbreak</w:t>
      </w:r>
      <w:r w:rsidRPr="2685ECD1">
        <w:rPr>
          <w:rFonts w:ascii="Times New Roman" w:hAnsi="Times New Roman"/>
          <w:color w:val="000000" w:themeColor="text1"/>
          <w:sz w:val="20"/>
        </w:rPr>
        <w:t>.</w:t>
      </w:r>
    </w:p>
    <w:tbl>
      <w:tblPr>
        <w:tblStyle w:val="TableTheme"/>
        <w:tblW w:w="11160" w:type="dxa"/>
        <w:tblLayout w:type="fixed"/>
        <w:tblLook w:val="04A0" w:firstRow="1" w:lastRow="0" w:firstColumn="1" w:lastColumn="0" w:noHBand="0" w:noVBand="1"/>
      </w:tblPr>
      <w:tblGrid>
        <w:gridCol w:w="3931"/>
        <w:gridCol w:w="1807"/>
        <w:gridCol w:w="1807"/>
        <w:gridCol w:w="1807"/>
        <w:gridCol w:w="1808"/>
      </w:tblGrid>
      <w:tr w:rsidR="00AF2860" w:rsidRPr="007E3385" w14:paraId="3E63F9C3" w14:textId="257ABB3D" w:rsidTr="7122261E">
        <w:trPr>
          <w:trHeight w:val="336"/>
        </w:trPr>
        <w:tc>
          <w:tcPr>
            <w:tcW w:w="3931" w:type="dxa"/>
            <w:vAlign w:val="center"/>
            <w:hideMark/>
          </w:tcPr>
          <w:p w14:paraId="3D04DB61" w14:textId="45D5AC59" w:rsidR="00AF2860" w:rsidRPr="007E3385" w:rsidRDefault="000E1A4F" w:rsidP="00B72DA2">
            <w:pPr>
              <w:spacing w:before="40" w:after="4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807" w:type="dxa"/>
            <w:vAlign w:val="center"/>
          </w:tcPr>
          <w:p w14:paraId="3CEAB88F" w14:textId="58CAA5AE" w:rsidR="00AF2860" w:rsidRPr="007E3385" w:rsidRDefault="00AF2860" w:rsidP="00B72DA2">
            <w:pPr>
              <w:spacing w:before="40" w:after="4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E338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1807" w:type="dxa"/>
            <w:vAlign w:val="center"/>
            <w:hideMark/>
          </w:tcPr>
          <w:p w14:paraId="65D2565A" w14:textId="4EC52B31" w:rsidR="00AF2860" w:rsidRPr="007E3385" w:rsidRDefault="00AF2860" w:rsidP="00B72DA2">
            <w:pPr>
              <w:spacing w:before="40" w:after="4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E338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1807" w:type="dxa"/>
            <w:vAlign w:val="center"/>
            <w:hideMark/>
          </w:tcPr>
          <w:p w14:paraId="4680EABF" w14:textId="609257B9" w:rsidR="00AF2860" w:rsidRPr="007E3385" w:rsidRDefault="00AF2860" w:rsidP="00B72DA2">
            <w:pPr>
              <w:spacing w:before="40" w:after="4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E338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808" w:type="dxa"/>
            <w:vAlign w:val="center"/>
            <w:hideMark/>
          </w:tcPr>
          <w:p w14:paraId="5ABA7694" w14:textId="49FDB7A3" w:rsidR="00AF2860" w:rsidRPr="007E3385" w:rsidRDefault="00AF2860" w:rsidP="00B72DA2">
            <w:pPr>
              <w:spacing w:before="40" w:after="4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E338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RC</w:t>
            </w:r>
          </w:p>
        </w:tc>
      </w:tr>
      <w:tr w:rsidR="00D577F2" w:rsidRPr="007E3385" w14:paraId="6087C928" w14:textId="77777777" w:rsidTr="00DD17FA">
        <w:trPr>
          <w:trHeight w:val="336"/>
        </w:trPr>
        <w:tc>
          <w:tcPr>
            <w:tcW w:w="3931" w:type="dxa"/>
            <w:vAlign w:val="center"/>
          </w:tcPr>
          <w:p w14:paraId="7F88D1C4" w14:textId="150541F1" w:rsidR="00D577F2" w:rsidRDefault="00D577F2" w:rsidP="00B72DA2">
            <w:pPr>
              <w:spacing w:before="40" w:after="4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Outbreak </w:t>
            </w:r>
            <w:r w:rsidR="001A424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year</w:t>
            </w:r>
            <w:r w:rsidR="00C86049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s)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3EE456AC" w14:textId="7D4A4D4B" w:rsidR="00D577F2" w:rsidRPr="007E3385" w:rsidRDefault="001F59AC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4</w:t>
            </w:r>
            <w:r w:rsidR="00C86049">
              <w:rPr>
                <w:rFonts w:ascii="Times New Roman" w:hAnsi="Times New Roman"/>
              </w:rPr>
              <w:t>-2016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58DDD1BC" w14:textId="3141A9D0" w:rsidR="00D577F2" w:rsidRPr="007E3385" w:rsidRDefault="00C86049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 w:rsidRPr="00C86049">
              <w:rPr>
                <w:rFonts w:ascii="Times New Roman" w:hAnsi="Times New Roman"/>
              </w:rPr>
              <w:t>2014-2016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50C3FD8D" w14:textId="47B6DB52" w:rsidR="00D577F2" w:rsidRPr="007E3385" w:rsidRDefault="001F59AC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0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09E2E56A" w14:textId="16FA7304" w:rsidR="00D577F2" w:rsidRPr="007E3385" w:rsidRDefault="001F59AC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7</w:t>
            </w:r>
          </w:p>
        </w:tc>
      </w:tr>
      <w:tr w:rsidR="009A55F1" w:rsidRPr="00B179D5" w14:paraId="7E2AC757" w14:textId="77777777" w:rsidTr="00DD17FA">
        <w:trPr>
          <w:trHeight w:val="336"/>
        </w:trPr>
        <w:tc>
          <w:tcPr>
            <w:tcW w:w="3931" w:type="dxa"/>
            <w:vAlign w:val="center"/>
          </w:tcPr>
          <w:p w14:paraId="13EDE573" w14:textId="0C4E2A5F" w:rsidR="009A55F1" w:rsidRDefault="009A55F1" w:rsidP="00B72DA2">
            <w:pPr>
              <w:spacing w:before="40" w:after="4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eported cases</w:t>
            </w:r>
            <w:r w:rsidR="00E05D9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28882B1F" w14:textId="4D06BE8E" w:rsidR="009A55F1" w:rsidRPr="00B179D5" w:rsidRDefault="009A55F1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807" w:type="dxa"/>
            <w:shd w:val="clear" w:color="auto" w:fill="auto"/>
            <w:vAlign w:val="center"/>
          </w:tcPr>
          <w:p w14:paraId="0AEAFC89" w14:textId="77777777" w:rsidR="009A55F1" w:rsidRPr="00772771" w:rsidRDefault="009A55F1" w:rsidP="00614E1A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auto"/>
            <w:vAlign w:val="center"/>
          </w:tcPr>
          <w:p w14:paraId="73E6D70D" w14:textId="77777777" w:rsidR="009A55F1" w:rsidRPr="00772771" w:rsidRDefault="009A55F1" w:rsidP="00614E1A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auto"/>
            <w:vAlign w:val="center"/>
          </w:tcPr>
          <w:p w14:paraId="79D51245" w14:textId="77777777" w:rsidR="009A55F1" w:rsidRPr="00772771" w:rsidRDefault="009A55F1" w:rsidP="00614E1A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9A55F1" w:rsidRPr="00B179D5" w14:paraId="25BA807E" w14:textId="77777777" w:rsidTr="005A3BC7">
        <w:trPr>
          <w:trHeight w:val="336"/>
        </w:trPr>
        <w:tc>
          <w:tcPr>
            <w:tcW w:w="3931" w:type="dxa"/>
            <w:vAlign w:val="center"/>
          </w:tcPr>
          <w:p w14:paraId="654AA30E" w14:textId="5FF0AE52" w:rsidR="009A55F1" w:rsidRPr="003420AC" w:rsidRDefault="00E07212" w:rsidP="00B72DA2">
            <w:pPr>
              <w:spacing w:before="40" w:after="4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Overall </w:t>
            </w:r>
            <w:r w:rsidR="001F0F55" w:rsidRPr="003420AC">
              <w:rPr>
                <w:rFonts w:cs="Times New Roman"/>
                <w:color w:val="000000"/>
                <w:sz w:val="20"/>
                <w:szCs w:val="20"/>
              </w:rPr>
              <w:t>population</w:t>
            </w:r>
            <w:r w:rsidR="00846BFF">
              <w:rPr>
                <w:rFonts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7B5E46D8" w14:textId="0D4665FC" w:rsidR="009A55F1" w:rsidRPr="00B179D5" w:rsidRDefault="001F0F55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,122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6AD0C8D9" w14:textId="27D3CEED" w:rsidR="009A55F1" w:rsidRPr="00772771" w:rsidRDefault="001D35F5" w:rsidP="00614E1A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72771">
              <w:rPr>
                <w:rFonts w:cs="Times New Roman"/>
                <w:sz w:val="20"/>
                <w:szCs w:val="20"/>
              </w:rPr>
              <w:t>10,675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66B61AC0" w14:textId="2AB56F44" w:rsidR="009A55F1" w:rsidRPr="00772771" w:rsidRDefault="00767FDB" w:rsidP="00614E1A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72771">
              <w:rPr>
                <w:rFonts w:cs="Times New Roman"/>
                <w:sz w:val="20"/>
                <w:szCs w:val="20"/>
              </w:rPr>
              <w:t>425</w:t>
            </w:r>
          </w:p>
        </w:tc>
        <w:tc>
          <w:tcPr>
            <w:tcW w:w="1808" w:type="dxa"/>
            <w:shd w:val="clear" w:color="auto" w:fill="FFFFFF" w:themeFill="background1"/>
            <w:vAlign w:val="center"/>
          </w:tcPr>
          <w:p w14:paraId="732D2392" w14:textId="454C464A" w:rsidR="009A55F1" w:rsidRPr="00772771" w:rsidRDefault="009A03BD" w:rsidP="00614E1A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72771">
              <w:rPr>
                <w:rFonts w:cs="Times New Roman"/>
                <w:sz w:val="20"/>
                <w:szCs w:val="20"/>
              </w:rPr>
              <w:t>264</w:t>
            </w:r>
          </w:p>
        </w:tc>
      </w:tr>
      <w:tr w:rsidR="009A55F1" w:rsidRPr="00B179D5" w14:paraId="684AE3B7" w14:textId="77777777" w:rsidTr="005A3BC7">
        <w:trPr>
          <w:trHeight w:val="336"/>
        </w:trPr>
        <w:tc>
          <w:tcPr>
            <w:tcW w:w="3931" w:type="dxa"/>
            <w:vAlign w:val="center"/>
          </w:tcPr>
          <w:p w14:paraId="3C6C86C7" w14:textId="670C3F95" w:rsidR="009A55F1" w:rsidRDefault="003939D2" w:rsidP="00B72DA2">
            <w:pPr>
              <w:spacing w:before="40" w:after="4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Health care workers </w:t>
            </w:r>
            <w:r w:rsidR="00846BFF">
              <w:rPr>
                <w:rFonts w:cs="Times New Roman"/>
                <w:color w:val="000000"/>
                <w:sz w:val="20"/>
                <w:szCs w:val="20"/>
              </w:rPr>
              <w:t>(1)</w:t>
            </w:r>
            <w:r w:rsidR="00173226" w:rsidRPr="000242BA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2A7B59FC" w14:textId="014A81B0" w:rsidR="009A55F1" w:rsidRPr="00B179D5" w:rsidRDefault="00CE55E0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7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5937DC48" w14:textId="2D80D6B1" w:rsidR="009A55F1" w:rsidRPr="00772771" w:rsidRDefault="00FD7DCC" w:rsidP="00614E1A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72771">
              <w:rPr>
                <w:rFonts w:cs="Times New Roman"/>
                <w:sz w:val="20"/>
                <w:szCs w:val="20"/>
              </w:rPr>
              <w:t>378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4F0A97CA" w14:textId="4C8A6D71" w:rsidR="009A55F1" w:rsidRPr="00772771" w:rsidRDefault="007C2428" w:rsidP="00614E1A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7277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808" w:type="dxa"/>
            <w:shd w:val="clear" w:color="auto" w:fill="FFFFFF" w:themeFill="background1"/>
            <w:vAlign w:val="center"/>
          </w:tcPr>
          <w:p w14:paraId="646DEDDB" w14:textId="49762B6B" w:rsidR="009A55F1" w:rsidRPr="00772771" w:rsidRDefault="007C2428" w:rsidP="00614E1A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72771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173226" w:rsidRPr="00B179D5" w14:paraId="30A5BDDB" w14:textId="77777777" w:rsidTr="005A3BC7">
        <w:trPr>
          <w:trHeight w:val="336"/>
        </w:trPr>
        <w:tc>
          <w:tcPr>
            <w:tcW w:w="3931" w:type="dxa"/>
            <w:vAlign w:val="center"/>
          </w:tcPr>
          <w:p w14:paraId="38B8EEF6" w14:textId="11B50263" w:rsidR="00173226" w:rsidRDefault="00173226" w:rsidP="00B72DA2">
            <w:pPr>
              <w:spacing w:before="40" w:after="4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Estimated cases </w:t>
            </w:r>
            <w:r w:rsidR="007F3807">
              <w:rPr>
                <w:rFonts w:cs="Times New Roman"/>
                <w:color w:val="000000"/>
                <w:sz w:val="20"/>
                <w:szCs w:val="20"/>
              </w:rPr>
              <w:t>among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high-risk 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population</w:t>
            </w:r>
            <w:r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29B41408" w14:textId="62B4C67B" w:rsidR="00173226" w:rsidRDefault="00173226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707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7C714760" w14:textId="50BC4AAD" w:rsidR="00173226" w:rsidRPr="00772771" w:rsidRDefault="00173226" w:rsidP="00614E1A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72771">
              <w:rPr>
                <w:rFonts w:cs="Times New Roman"/>
                <w:sz w:val="20"/>
                <w:szCs w:val="20"/>
              </w:rPr>
              <w:t>2,323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20CC313A" w14:textId="5673C592" w:rsidR="00173226" w:rsidRPr="00772771" w:rsidRDefault="00173226" w:rsidP="00614E1A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72771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808" w:type="dxa"/>
            <w:shd w:val="clear" w:color="auto" w:fill="FFFFFF" w:themeFill="background1"/>
            <w:vAlign w:val="center"/>
          </w:tcPr>
          <w:p w14:paraId="54894194" w14:textId="76BE1A5E" w:rsidR="00173226" w:rsidRPr="00772771" w:rsidRDefault="00173226" w:rsidP="00614E1A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72771">
              <w:rPr>
                <w:rFonts w:cs="Times New Roman"/>
                <w:sz w:val="20"/>
                <w:szCs w:val="20"/>
              </w:rPr>
              <w:t>33</w:t>
            </w:r>
          </w:p>
        </w:tc>
      </w:tr>
      <w:tr w:rsidR="00AF2860" w:rsidRPr="00B179D5" w14:paraId="11417E09" w14:textId="77777777" w:rsidTr="005A3BC7">
        <w:trPr>
          <w:trHeight w:val="336"/>
        </w:trPr>
        <w:tc>
          <w:tcPr>
            <w:tcW w:w="3931" w:type="dxa"/>
            <w:vAlign w:val="center"/>
          </w:tcPr>
          <w:p w14:paraId="6FC28F02" w14:textId="3DA9BFEE" w:rsidR="00AF2860" w:rsidRPr="003420AC" w:rsidRDefault="00286D2D" w:rsidP="00B72DA2">
            <w:pPr>
              <w:spacing w:before="40" w:after="40" w:line="240" w:lineRule="auto"/>
              <w:rPr>
                <w:rFonts w:cs="Times New Roman"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P</w:t>
            </w:r>
            <w:r w:rsidR="00AF2860" w:rsidRPr="0BA57C0B">
              <w:rPr>
                <w:rFonts w:cs="Times New Roman"/>
                <w:b/>
                <w:color w:val="000000" w:themeColor="text1"/>
                <w:sz w:val="20"/>
                <w:szCs w:val="20"/>
              </w:rPr>
              <w:t>opulation</w:t>
            </w:r>
            <w:r w:rsidR="006D0430" w:rsidRPr="0BA57C0B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size</w:t>
            </w:r>
            <w:r w:rsidR="00074737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6D0430" w:rsidRPr="0BA57C0B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(% of total </w:t>
            </w:r>
            <w:proofErr w:type="gramStart"/>
            <w:r w:rsidR="006D0430" w:rsidRPr="0BA57C0B">
              <w:rPr>
                <w:rFonts w:cs="Times New Roman"/>
                <w:b/>
                <w:color w:val="000000" w:themeColor="text1"/>
                <w:sz w:val="20"/>
                <w:szCs w:val="20"/>
              </w:rPr>
              <w:t>population)</w:t>
            </w:r>
            <w:r w:rsidR="00173226">
              <w:rPr>
                <w:rFonts w:cs="Times New Roman"/>
                <w:b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15F52E2C" w14:textId="40141643" w:rsidR="00AF2860" w:rsidRPr="00B179D5" w:rsidRDefault="00784208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 w:rsidRPr="00B179D5">
              <w:rPr>
                <w:rFonts w:ascii="Times New Roman" w:hAnsi="Times New Roman"/>
              </w:rPr>
              <w:t>7,172,632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64FE2C65" w14:textId="4ABB6EF8" w:rsidR="003B31E1" w:rsidRPr="00772771" w:rsidRDefault="003B31E1" w:rsidP="00614E1A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72771">
              <w:rPr>
                <w:rFonts w:cs="Times New Roman"/>
                <w:sz w:val="20"/>
                <w:szCs w:val="20"/>
              </w:rPr>
              <w:t xml:space="preserve">         4,472,841 </w:t>
            </w:r>
          </w:p>
        </w:tc>
        <w:tc>
          <w:tcPr>
            <w:tcW w:w="1807" w:type="dxa"/>
            <w:shd w:val="clear" w:color="auto" w:fill="FFFFFF" w:themeFill="background1"/>
            <w:vAlign w:val="center"/>
          </w:tcPr>
          <w:p w14:paraId="05F9FF21" w14:textId="139CFE5B" w:rsidR="00AF2860" w:rsidRPr="00772771" w:rsidRDefault="003B31E1" w:rsidP="00614E1A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72771">
              <w:rPr>
                <w:rFonts w:cs="Times New Roman"/>
                <w:sz w:val="20"/>
                <w:szCs w:val="20"/>
              </w:rPr>
              <w:t xml:space="preserve">             23,650,172 </w:t>
            </w:r>
          </w:p>
        </w:tc>
        <w:tc>
          <w:tcPr>
            <w:tcW w:w="1808" w:type="dxa"/>
            <w:shd w:val="clear" w:color="auto" w:fill="FFFFFF" w:themeFill="background1"/>
            <w:vAlign w:val="center"/>
          </w:tcPr>
          <w:p w14:paraId="62BD3FB2" w14:textId="1766C6BC" w:rsidR="00AF2860" w:rsidRPr="00772771" w:rsidRDefault="003B31E1" w:rsidP="00614E1A">
            <w:p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72771">
              <w:rPr>
                <w:rFonts w:cs="Times New Roman"/>
                <w:sz w:val="20"/>
                <w:szCs w:val="20"/>
              </w:rPr>
              <w:t xml:space="preserve">      58,453,683 </w:t>
            </w:r>
          </w:p>
        </w:tc>
      </w:tr>
      <w:tr w:rsidR="00AF2860" w:rsidRPr="007E3385" w14:paraId="4BF58C96" w14:textId="34D857F9" w:rsidTr="00DD17FA">
        <w:trPr>
          <w:trHeight w:val="336"/>
        </w:trPr>
        <w:tc>
          <w:tcPr>
            <w:tcW w:w="3931" w:type="dxa"/>
            <w:vAlign w:val="center"/>
            <w:hideMark/>
          </w:tcPr>
          <w:p w14:paraId="1C717A32" w14:textId="3434E521" w:rsidR="00AF2860" w:rsidRPr="007E3385" w:rsidRDefault="00AF2860" w:rsidP="00B72DA2">
            <w:pPr>
              <w:spacing w:before="40" w:after="4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E3385">
              <w:rPr>
                <w:rFonts w:cs="Times New Roman"/>
                <w:color w:val="000000"/>
                <w:sz w:val="20"/>
                <w:szCs w:val="20"/>
              </w:rPr>
              <w:t xml:space="preserve">Health care </w:t>
            </w:r>
            <w:proofErr w:type="spellStart"/>
            <w:r w:rsidRPr="007E3385">
              <w:rPr>
                <w:rFonts w:cs="Times New Roman"/>
                <w:color w:val="000000"/>
                <w:sz w:val="20"/>
                <w:szCs w:val="20"/>
              </w:rPr>
              <w:t>workers</w:t>
            </w:r>
            <w:r w:rsidR="00173226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7E3385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1954F6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995A69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1954F6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07A2A81B" w14:textId="77F0AE30" w:rsidR="00AF2860" w:rsidRPr="007E3385" w:rsidRDefault="009C1CA6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,730 (0.</w:t>
            </w:r>
            <w:r w:rsidR="00AF2860" w:rsidRPr="007E3385">
              <w:rPr>
                <w:rFonts w:ascii="Times New Roman" w:hAnsi="Times New Roman"/>
              </w:rPr>
              <w:t>1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1373162D" w14:textId="7532152F" w:rsidR="00AF2860" w:rsidRPr="007E3385" w:rsidRDefault="003B31E1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744 (0.11)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7A43A754" w14:textId="1D63B08D" w:rsidR="00AF2860" w:rsidRPr="007E3385" w:rsidRDefault="003B31E1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,373 (0.</w:t>
            </w:r>
            <w:r w:rsidR="00AF2860" w:rsidRPr="007E3385">
              <w:rPr>
                <w:rFonts w:ascii="Times New Roman" w:hAnsi="Times New Roman"/>
              </w:rPr>
              <w:t>1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10774DEF" w14:textId="1478CA19" w:rsidR="00AF2860" w:rsidRPr="007E3385" w:rsidRDefault="003B31E1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3,143</w:t>
            </w:r>
            <w:r w:rsidR="00A81273">
              <w:rPr>
                <w:rFonts w:ascii="Times New Roman" w:hAnsi="Times New Roman"/>
              </w:rPr>
              <w:t xml:space="preserve"> (0.</w:t>
            </w:r>
            <w:r w:rsidR="00AF2860" w:rsidRPr="007E3385">
              <w:rPr>
                <w:rFonts w:ascii="Times New Roman" w:hAnsi="Times New Roman"/>
              </w:rPr>
              <w:t>24</w:t>
            </w:r>
            <w:r w:rsidR="00A81273">
              <w:rPr>
                <w:rFonts w:ascii="Times New Roman" w:hAnsi="Times New Roman"/>
              </w:rPr>
              <w:t>)</w:t>
            </w:r>
          </w:p>
        </w:tc>
      </w:tr>
      <w:tr w:rsidR="00AF2860" w:rsidRPr="007E3385" w14:paraId="22BC040A" w14:textId="3A9C6AB0" w:rsidTr="00DD17FA">
        <w:trPr>
          <w:trHeight w:val="333"/>
        </w:trPr>
        <w:tc>
          <w:tcPr>
            <w:tcW w:w="3931" w:type="dxa"/>
            <w:vAlign w:val="center"/>
            <w:hideMark/>
          </w:tcPr>
          <w:p w14:paraId="261F2A44" w14:textId="024C8D27" w:rsidR="00AF2860" w:rsidRPr="007E3385" w:rsidRDefault="00AF2860" w:rsidP="00B72DA2">
            <w:pPr>
              <w:spacing w:before="40" w:after="4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E3385">
              <w:rPr>
                <w:rFonts w:cs="Times New Roman"/>
                <w:color w:val="000000"/>
                <w:sz w:val="20"/>
                <w:szCs w:val="20"/>
              </w:rPr>
              <w:t>Frontline workers</w:t>
            </w:r>
            <w:r w:rsidR="003E3BFF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733D8E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3E3BFF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72497427" w14:textId="6B34ED82" w:rsidR="00AF2860" w:rsidRPr="007E3385" w:rsidRDefault="009667E4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,345 (0.</w:t>
            </w:r>
            <w:r w:rsidR="00AF2860" w:rsidRPr="007E3385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0)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1F23BF79" w14:textId="78EDCF62" w:rsidR="00AF2860" w:rsidRPr="007E3385" w:rsidRDefault="003B31E1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,946 (0.20)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6078D234" w14:textId="13D3F1BB" w:rsidR="00AF2860" w:rsidRPr="007E3385" w:rsidRDefault="003B31E1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,300 (0.</w:t>
            </w:r>
            <w:r w:rsidR="00AF2860" w:rsidRPr="007E3385">
              <w:rPr>
                <w:rFonts w:ascii="Times New Roman" w:hAnsi="Times New Roman"/>
              </w:rPr>
              <w:t>2</w:t>
            </w:r>
            <w:r w:rsidR="00ED19FD">
              <w:rPr>
                <w:rFonts w:ascii="Times New Roman" w:hAnsi="Times New Roman"/>
              </w:rPr>
              <w:t>0)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1624F447" w14:textId="7A96EA95" w:rsidR="00AF2860" w:rsidRPr="007E3385" w:rsidRDefault="003B31E1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6,907</w:t>
            </w:r>
            <w:r w:rsidR="00E81DA0">
              <w:rPr>
                <w:rFonts w:ascii="Times New Roman" w:hAnsi="Times New Roman"/>
              </w:rPr>
              <w:t xml:space="preserve"> (0.</w:t>
            </w:r>
            <w:r w:rsidR="00AF2860" w:rsidRPr="007E3385">
              <w:rPr>
                <w:rFonts w:ascii="Times New Roman" w:hAnsi="Times New Roman"/>
              </w:rPr>
              <w:t>2</w:t>
            </w:r>
            <w:r w:rsidR="00E81DA0">
              <w:rPr>
                <w:rFonts w:ascii="Times New Roman" w:hAnsi="Times New Roman"/>
              </w:rPr>
              <w:t>0)</w:t>
            </w:r>
          </w:p>
        </w:tc>
      </w:tr>
      <w:tr w:rsidR="00AF2860" w:rsidRPr="007E3385" w14:paraId="33901D38" w14:textId="412105B5" w:rsidTr="00DD17FA">
        <w:trPr>
          <w:trHeight w:val="333"/>
        </w:trPr>
        <w:tc>
          <w:tcPr>
            <w:tcW w:w="3931" w:type="dxa"/>
            <w:vAlign w:val="center"/>
            <w:hideMark/>
          </w:tcPr>
          <w:p w14:paraId="21F3A89C" w14:textId="350599AD" w:rsidR="00AF2860" w:rsidRPr="007E3385" w:rsidRDefault="00AF2860" w:rsidP="00B72DA2">
            <w:pPr>
              <w:spacing w:before="40" w:after="4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E3385">
              <w:rPr>
                <w:rFonts w:cs="Times New Roman"/>
                <w:color w:val="000000"/>
                <w:sz w:val="20"/>
                <w:szCs w:val="20"/>
              </w:rPr>
              <w:t>Armed forces</w:t>
            </w:r>
            <w:r w:rsidR="003E3BFF"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="006276E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734823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382944D2" w14:textId="6DCAD133" w:rsidR="00AF2860" w:rsidRPr="007E3385" w:rsidRDefault="007D4D40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,500 (0.</w:t>
            </w:r>
            <w:r w:rsidR="00AF2860" w:rsidRPr="007E3385"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37E6B3AC" w14:textId="0C1610F7" w:rsidR="00AF2860" w:rsidRPr="007E3385" w:rsidRDefault="003B31E1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050 (</w:t>
            </w:r>
            <w:r w:rsidR="00AF2860" w:rsidRPr="007E338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</w:t>
            </w:r>
            <w:r w:rsidR="00AF2860" w:rsidRPr="007E3385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768CD3EF" w14:textId="5639EC8B" w:rsidR="00AF2860" w:rsidRPr="007E3385" w:rsidRDefault="003B31E1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,600</w:t>
            </w:r>
            <w:r w:rsidR="00ED19FD">
              <w:rPr>
                <w:rFonts w:ascii="Times New Roman" w:hAnsi="Times New Roman"/>
              </w:rPr>
              <w:t xml:space="preserve"> (0.</w:t>
            </w:r>
            <w:r w:rsidR="00AF2860" w:rsidRPr="007E3385">
              <w:rPr>
                <w:rFonts w:ascii="Times New Roman" w:hAnsi="Times New Roman"/>
              </w:rPr>
              <w:t>21</w:t>
            </w:r>
            <w:r w:rsidR="00ED19FD">
              <w:rPr>
                <w:rFonts w:ascii="Times New Roman" w:hAnsi="Times New Roman"/>
              </w:rPr>
              <w:t>)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13AB740F" w14:textId="073479C6" w:rsidR="00AF2860" w:rsidRPr="007E3385" w:rsidRDefault="003B31E1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3,000</w:t>
            </w:r>
            <w:r w:rsidR="00E81DA0">
              <w:rPr>
                <w:rFonts w:ascii="Times New Roman" w:hAnsi="Times New Roman"/>
              </w:rPr>
              <w:t xml:space="preserve"> (0.</w:t>
            </w:r>
            <w:r w:rsidR="00AF2860" w:rsidRPr="007E3385">
              <w:rPr>
                <w:rFonts w:ascii="Times New Roman" w:hAnsi="Times New Roman"/>
              </w:rPr>
              <w:t>24</w:t>
            </w:r>
            <w:r w:rsidR="00E81DA0">
              <w:rPr>
                <w:rFonts w:ascii="Times New Roman" w:hAnsi="Times New Roman"/>
              </w:rPr>
              <w:t>)</w:t>
            </w:r>
          </w:p>
        </w:tc>
      </w:tr>
      <w:tr w:rsidR="00AF2860" w:rsidRPr="007E3385" w14:paraId="1AA1D6A3" w14:textId="390713E1" w:rsidTr="00DD17FA">
        <w:trPr>
          <w:trHeight w:val="333"/>
        </w:trPr>
        <w:tc>
          <w:tcPr>
            <w:tcW w:w="3931" w:type="dxa"/>
            <w:vAlign w:val="center"/>
            <w:hideMark/>
          </w:tcPr>
          <w:p w14:paraId="3ABDC8E8" w14:textId="3E744EEC" w:rsidR="00AF2860" w:rsidRPr="007E3385" w:rsidRDefault="00AF2860" w:rsidP="00B72DA2">
            <w:pPr>
              <w:spacing w:before="40" w:after="4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E3385">
              <w:rPr>
                <w:rFonts w:cs="Times New Roman"/>
                <w:color w:val="000000"/>
                <w:sz w:val="20"/>
                <w:szCs w:val="20"/>
              </w:rPr>
              <w:t>Transportation workers</w:t>
            </w:r>
            <w:r w:rsidR="00734823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49171F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="00C01989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49171F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3D459AF7" w14:textId="1F531022" w:rsidR="00AF2860" w:rsidRPr="007E3385" w:rsidRDefault="00335583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,518 (0.</w:t>
            </w:r>
            <w:r w:rsidR="00AF2860" w:rsidRPr="007E3385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0)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00482744" w14:textId="3D157660" w:rsidR="00AF2860" w:rsidRPr="007E3385" w:rsidRDefault="003B31E1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,419 (0.</w:t>
            </w:r>
            <w:r w:rsidR="00AF2860" w:rsidRPr="007E3385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0)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6E3B2E8E" w14:textId="13F7A1D9" w:rsidR="00AF2860" w:rsidRPr="007E3385" w:rsidRDefault="003B31E1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,951</w:t>
            </w:r>
            <w:r w:rsidR="00ED19FD">
              <w:rPr>
                <w:rFonts w:ascii="Times New Roman" w:hAnsi="Times New Roman"/>
              </w:rPr>
              <w:t xml:space="preserve"> (0.</w:t>
            </w:r>
            <w:r w:rsidR="00AF2860" w:rsidRPr="007E3385">
              <w:rPr>
                <w:rFonts w:ascii="Times New Roman" w:hAnsi="Times New Roman"/>
              </w:rPr>
              <w:t>3</w:t>
            </w:r>
            <w:r w:rsidR="00ED19FD">
              <w:rPr>
                <w:rFonts w:ascii="Times New Roman" w:hAnsi="Times New Roman"/>
              </w:rPr>
              <w:t>0</w:t>
            </w:r>
            <w:r w:rsidR="00A81273">
              <w:rPr>
                <w:rFonts w:ascii="Times New Roman" w:hAnsi="Times New Roman"/>
              </w:rPr>
              <w:t>)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6F75F0C0" w14:textId="55CB44B3" w:rsidR="00AF2860" w:rsidRPr="007E3385" w:rsidRDefault="003B31E1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5,361</w:t>
            </w:r>
            <w:r w:rsidR="00E81DA0">
              <w:rPr>
                <w:rFonts w:ascii="Times New Roman" w:hAnsi="Times New Roman"/>
              </w:rPr>
              <w:t xml:space="preserve"> (0.</w:t>
            </w:r>
            <w:r w:rsidR="00AF2860" w:rsidRPr="007E3385">
              <w:rPr>
                <w:rFonts w:ascii="Times New Roman" w:hAnsi="Times New Roman"/>
              </w:rPr>
              <w:t>3</w:t>
            </w:r>
            <w:r w:rsidR="00E81DA0">
              <w:rPr>
                <w:rFonts w:ascii="Times New Roman" w:hAnsi="Times New Roman"/>
              </w:rPr>
              <w:t>0)</w:t>
            </w:r>
          </w:p>
        </w:tc>
      </w:tr>
      <w:tr w:rsidR="00AF2860" w:rsidRPr="007E3385" w14:paraId="7D9C0CB7" w14:textId="49770C31" w:rsidTr="00DD17FA">
        <w:trPr>
          <w:trHeight w:val="333"/>
        </w:trPr>
        <w:tc>
          <w:tcPr>
            <w:tcW w:w="3931" w:type="dxa"/>
            <w:vAlign w:val="center"/>
            <w:hideMark/>
          </w:tcPr>
          <w:p w14:paraId="4DB3D972" w14:textId="40AFA125" w:rsidR="00AF2860" w:rsidRPr="007E3385" w:rsidRDefault="00AF2860" w:rsidP="00B72DA2">
            <w:pPr>
              <w:spacing w:before="40" w:after="4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7E3385">
              <w:rPr>
                <w:rFonts w:cs="Times New Roman"/>
                <w:color w:val="000000"/>
                <w:sz w:val="20"/>
                <w:szCs w:val="20"/>
              </w:rPr>
              <w:t>Total</w:t>
            </w:r>
            <w:r w:rsidR="007D4D40">
              <w:rPr>
                <w:rFonts w:cs="Times New Roman"/>
                <w:color w:val="000000"/>
                <w:sz w:val="20"/>
                <w:szCs w:val="20"/>
              </w:rPr>
              <w:t xml:space="preserve"> high-risk population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7E60E8CE" w14:textId="52C191DD" w:rsidR="00AF2860" w:rsidRPr="007E3385" w:rsidRDefault="00335583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,093 (0.</w:t>
            </w:r>
            <w:r w:rsidR="00AF2860" w:rsidRPr="007E3385">
              <w:rPr>
                <w:rFonts w:ascii="Times New Roman" w:hAnsi="Times New Roman"/>
              </w:rPr>
              <w:t>7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17451E81" w14:textId="03305C47" w:rsidR="00AF2860" w:rsidRPr="007E3385" w:rsidRDefault="002626C6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9,158 </w:t>
            </w:r>
            <w:r w:rsidR="003B31E1">
              <w:rPr>
                <w:rFonts w:ascii="Times New Roman" w:hAnsi="Times New Roman"/>
              </w:rPr>
              <w:t>(0.</w:t>
            </w:r>
            <w:r w:rsidR="00AF2860" w:rsidRPr="007E3385">
              <w:rPr>
                <w:rFonts w:ascii="Times New Roman" w:hAnsi="Times New Roman"/>
              </w:rPr>
              <w:t>65</w:t>
            </w:r>
            <w:r w:rsidR="003B31E1">
              <w:rPr>
                <w:rFonts w:ascii="Times New Roman" w:hAnsi="Times New Roman"/>
              </w:rPr>
              <w:t>)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656B705F" w14:textId="7150BDDF" w:rsidR="00AF2860" w:rsidRPr="007E3385" w:rsidRDefault="008402F0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207,223 </w:t>
            </w:r>
            <w:r w:rsidR="00ED19FD">
              <w:rPr>
                <w:rFonts w:ascii="Times New Roman" w:hAnsi="Times New Roman"/>
              </w:rPr>
              <w:t>(0.</w:t>
            </w:r>
            <w:r w:rsidR="00AF2860" w:rsidRPr="007E3385">
              <w:rPr>
                <w:rFonts w:ascii="Times New Roman" w:hAnsi="Times New Roman"/>
              </w:rPr>
              <w:t>88</w:t>
            </w:r>
            <w:r w:rsidR="00ED19FD">
              <w:rPr>
                <w:rFonts w:ascii="Times New Roman" w:hAnsi="Times New Roman"/>
              </w:rPr>
              <w:t>)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65C2CF6A" w14:textId="4191090D" w:rsidR="00AF2860" w:rsidRPr="007E3385" w:rsidRDefault="008402F0" w:rsidP="00B72DA2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578,411 </w:t>
            </w:r>
            <w:r w:rsidR="00ED19FD">
              <w:rPr>
                <w:rFonts w:ascii="Times New Roman" w:hAnsi="Times New Roman"/>
              </w:rPr>
              <w:t>(0.</w:t>
            </w:r>
            <w:r w:rsidR="00AF2860" w:rsidRPr="007E3385">
              <w:rPr>
                <w:rFonts w:ascii="Times New Roman" w:hAnsi="Times New Roman"/>
              </w:rPr>
              <w:t>99</w:t>
            </w:r>
            <w:r w:rsidR="00ED19FD">
              <w:rPr>
                <w:rFonts w:ascii="Times New Roman" w:hAnsi="Times New Roman"/>
              </w:rPr>
              <w:t>)</w:t>
            </w:r>
          </w:p>
        </w:tc>
      </w:tr>
      <w:tr w:rsidR="00A72EF1" w:rsidRPr="007E3385" w14:paraId="70148B52" w14:textId="77777777" w:rsidTr="00DD17FA">
        <w:trPr>
          <w:trHeight w:val="333"/>
        </w:trPr>
        <w:tc>
          <w:tcPr>
            <w:tcW w:w="3931" w:type="dxa"/>
            <w:vAlign w:val="center"/>
          </w:tcPr>
          <w:p w14:paraId="1D3048FD" w14:textId="33344128" w:rsidR="00A72EF1" w:rsidRPr="007E3385" w:rsidRDefault="006F33C6" w:rsidP="00A72EF1">
            <w:pPr>
              <w:spacing w:before="40" w:after="4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Calculated </w:t>
            </w:r>
            <w:r w:rsidR="00A72EF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Incidence (per 1,000) 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606CD45F" w14:textId="77777777" w:rsidR="00A72EF1" w:rsidRDefault="00A72EF1" w:rsidP="00A72EF1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807" w:type="dxa"/>
            <w:shd w:val="clear" w:color="auto" w:fill="auto"/>
            <w:vAlign w:val="center"/>
          </w:tcPr>
          <w:p w14:paraId="4A1C1EC5" w14:textId="77777777" w:rsidR="00A72EF1" w:rsidRDefault="00A72EF1" w:rsidP="00A72EF1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807" w:type="dxa"/>
            <w:shd w:val="clear" w:color="auto" w:fill="auto"/>
            <w:vAlign w:val="center"/>
          </w:tcPr>
          <w:p w14:paraId="33D558BD" w14:textId="77777777" w:rsidR="00A72EF1" w:rsidRDefault="00A72EF1" w:rsidP="00A72EF1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808" w:type="dxa"/>
            <w:shd w:val="clear" w:color="auto" w:fill="auto"/>
            <w:vAlign w:val="center"/>
          </w:tcPr>
          <w:p w14:paraId="1ABA1717" w14:textId="77777777" w:rsidR="00A72EF1" w:rsidRDefault="00A72EF1" w:rsidP="00A72EF1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</w:p>
        </w:tc>
      </w:tr>
      <w:tr w:rsidR="00B549DF" w:rsidRPr="007E3385" w14:paraId="41AA66EB" w14:textId="77777777" w:rsidTr="00DD17FA">
        <w:trPr>
          <w:trHeight w:val="333"/>
        </w:trPr>
        <w:tc>
          <w:tcPr>
            <w:tcW w:w="3931" w:type="dxa"/>
            <w:vAlign w:val="center"/>
          </w:tcPr>
          <w:p w14:paraId="4F66AFFE" w14:textId="2C465F12" w:rsidR="00B549DF" w:rsidRPr="003420AC" w:rsidDel="00E57BA8" w:rsidRDefault="00B549DF" w:rsidP="00B549DF">
            <w:pPr>
              <w:spacing w:before="40" w:after="40" w:line="240" w:lineRule="auto"/>
              <w:rPr>
                <w:rFonts w:cs="Times New Roman"/>
                <w:sz w:val="20"/>
                <w:szCs w:val="20"/>
              </w:rPr>
            </w:pPr>
            <w:r w:rsidRPr="003420AC">
              <w:rPr>
                <w:rFonts w:cs="Times New Roman"/>
                <w:sz w:val="20"/>
                <w:szCs w:val="20"/>
              </w:rPr>
              <w:t xml:space="preserve">High-risk </w:t>
            </w:r>
            <w:proofErr w:type="spellStart"/>
            <w:r w:rsidRPr="003420AC">
              <w:rPr>
                <w:rFonts w:cs="Times New Roman"/>
                <w:sz w:val="20"/>
                <w:szCs w:val="20"/>
              </w:rPr>
              <w:t>population</w:t>
            </w:r>
            <w:r w:rsidR="00173226" w:rsidRPr="003420A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807" w:type="dxa"/>
            <w:shd w:val="clear" w:color="auto" w:fill="auto"/>
            <w:vAlign w:val="center"/>
          </w:tcPr>
          <w:p w14:paraId="317A71A6" w14:textId="1916F90B" w:rsidR="00B549DF" w:rsidRDefault="00B549DF" w:rsidP="00B549DF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.55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4166C6FE" w14:textId="215CDC90" w:rsidR="00B549DF" w:rsidRDefault="00B549DF" w:rsidP="00B549DF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.69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1EECE860" w14:textId="02863152" w:rsidR="00B549DF" w:rsidRDefault="00B549DF" w:rsidP="00B549DF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019B6626" w14:textId="711EC252" w:rsidR="00B549DF" w:rsidRDefault="00B549DF" w:rsidP="00B549DF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</w:tr>
      <w:tr w:rsidR="00B549DF" w:rsidRPr="007E3385" w14:paraId="3A99E1EC" w14:textId="77777777" w:rsidTr="00DD17FA">
        <w:trPr>
          <w:trHeight w:val="333"/>
        </w:trPr>
        <w:tc>
          <w:tcPr>
            <w:tcW w:w="3931" w:type="dxa"/>
            <w:vAlign w:val="center"/>
          </w:tcPr>
          <w:p w14:paraId="7991D9DF" w14:textId="6C46EA64" w:rsidR="00B549DF" w:rsidRPr="003420AC" w:rsidRDefault="00B549DF" w:rsidP="00B549DF">
            <w:pPr>
              <w:spacing w:before="40" w:after="40" w:line="240" w:lineRule="auto"/>
              <w:rPr>
                <w:rFonts w:cs="Times New Roman"/>
                <w:sz w:val="20"/>
                <w:szCs w:val="20"/>
              </w:rPr>
            </w:pPr>
            <w:r w:rsidRPr="003420AC">
              <w:rPr>
                <w:rFonts w:cs="Times New Roman"/>
                <w:sz w:val="20"/>
                <w:szCs w:val="20"/>
              </w:rPr>
              <w:t>Non-</w:t>
            </w:r>
            <w:proofErr w:type="gramStart"/>
            <w:r w:rsidRPr="003420AC">
              <w:rPr>
                <w:rFonts w:cs="Times New Roman"/>
                <w:sz w:val="20"/>
                <w:szCs w:val="20"/>
              </w:rPr>
              <w:t>high-risk</w:t>
            </w:r>
            <w:proofErr w:type="gramEnd"/>
            <w:r w:rsidRPr="003420AC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420AC">
              <w:rPr>
                <w:rFonts w:cs="Times New Roman"/>
                <w:sz w:val="20"/>
                <w:szCs w:val="20"/>
              </w:rPr>
              <w:t>population</w:t>
            </w:r>
            <w:r w:rsidR="00173226" w:rsidRPr="003420A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807" w:type="dxa"/>
            <w:shd w:val="clear" w:color="auto" w:fill="auto"/>
            <w:vAlign w:val="center"/>
          </w:tcPr>
          <w:p w14:paraId="6B602EC1" w14:textId="409047E2" w:rsidR="00B549DF" w:rsidRDefault="00B549DF" w:rsidP="00B549DF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4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63EE8DEF" w14:textId="7A2280FD" w:rsidR="00B549DF" w:rsidRDefault="00B549DF" w:rsidP="00B549DF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8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51C7F259" w14:textId="18BB6C96" w:rsidR="00B549DF" w:rsidRDefault="00B549DF" w:rsidP="00B549DF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1808" w:type="dxa"/>
            <w:shd w:val="clear" w:color="auto" w:fill="auto"/>
            <w:vAlign w:val="center"/>
          </w:tcPr>
          <w:p w14:paraId="7EA92914" w14:textId="694187F0" w:rsidR="00B549DF" w:rsidRDefault="00B549DF" w:rsidP="00B549DF">
            <w:pPr>
              <w:pStyle w:val="Tabletext"/>
              <w:spacing w:before="40" w:after="4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</w:tr>
    </w:tbl>
    <w:p w14:paraId="66A0C84E" w14:textId="29DE69A5" w:rsidR="00A20077" w:rsidRDefault="00A20077" w:rsidP="00A20077">
      <w:pPr>
        <w:pStyle w:val="tabfignote"/>
        <w:spacing w:before="40" w:after="40" w:line="240" w:lineRule="auto"/>
        <w:rPr>
          <w:rFonts w:ascii="Times New Roman" w:hAnsi="Times New Roman"/>
          <w:sz w:val="20"/>
          <w:szCs w:val="22"/>
        </w:rPr>
      </w:pPr>
      <w:r w:rsidRPr="00D24A1E">
        <w:rPr>
          <w:rFonts w:ascii="Times New Roman" w:hAnsi="Times New Roman"/>
          <w:sz w:val="20"/>
          <w:szCs w:val="22"/>
        </w:rPr>
        <w:t>DRC, Democratic Republic of the Congo.</w:t>
      </w:r>
    </w:p>
    <w:p w14:paraId="4265F351" w14:textId="10BBD23A" w:rsidR="00173226" w:rsidRDefault="000220E3" w:rsidP="00C938F0">
      <w:pPr>
        <w:pStyle w:val="tabfignote"/>
        <w:spacing w:before="40" w:after="40" w:line="240" w:lineRule="auto"/>
        <w:rPr>
          <w:rFonts w:ascii="Times New Roman" w:hAnsi="Times New Roman"/>
          <w:sz w:val="20"/>
          <w:szCs w:val="22"/>
        </w:rPr>
      </w:pPr>
      <w:r>
        <w:rPr>
          <w:rFonts w:ascii="Times New Roman" w:hAnsi="Times New Roman"/>
          <w:sz w:val="20"/>
          <w:szCs w:val="22"/>
        </w:rPr>
        <w:t>a</w:t>
      </w:r>
      <w:r w:rsidR="00383F25" w:rsidRPr="00CB54D4">
        <w:rPr>
          <w:rFonts w:ascii="Times New Roman" w:hAnsi="Times New Roman"/>
          <w:sz w:val="20"/>
          <w:szCs w:val="22"/>
        </w:rPr>
        <w:t xml:space="preserve"> </w:t>
      </w:r>
      <w:r w:rsidR="000E027A" w:rsidRPr="00CB54D4">
        <w:rPr>
          <w:rFonts w:ascii="Times New Roman" w:hAnsi="Times New Roman"/>
          <w:sz w:val="20"/>
          <w:szCs w:val="22"/>
        </w:rPr>
        <w:t>D</w:t>
      </w:r>
      <w:r w:rsidR="00D05A65" w:rsidRPr="00CB54D4">
        <w:rPr>
          <w:rFonts w:ascii="Times New Roman" w:hAnsi="Times New Roman"/>
          <w:sz w:val="20"/>
          <w:szCs w:val="22"/>
        </w:rPr>
        <w:t xml:space="preserve">ue to lack of data for Uganda and DRC, the </w:t>
      </w:r>
      <w:r w:rsidR="00D05A65" w:rsidRPr="009710E9">
        <w:rPr>
          <w:rFonts w:ascii="Times New Roman" w:hAnsi="Times New Roman"/>
          <w:sz w:val="20"/>
          <w:szCs w:val="22"/>
        </w:rPr>
        <w:t>weighted average ratio o</w:t>
      </w:r>
      <w:r w:rsidR="000E027A" w:rsidRPr="009710E9">
        <w:rPr>
          <w:rFonts w:ascii="Times New Roman" w:hAnsi="Times New Roman"/>
          <w:sz w:val="20"/>
          <w:szCs w:val="22"/>
        </w:rPr>
        <w:t xml:space="preserve">f </w:t>
      </w:r>
      <w:r w:rsidR="00D05A65" w:rsidRPr="00DA6269">
        <w:rPr>
          <w:rFonts w:ascii="Times New Roman" w:hAnsi="Times New Roman"/>
          <w:sz w:val="20"/>
          <w:szCs w:val="22"/>
        </w:rPr>
        <w:t xml:space="preserve">cases among </w:t>
      </w:r>
      <w:r w:rsidR="00EB11E4">
        <w:rPr>
          <w:rFonts w:ascii="Times New Roman" w:hAnsi="Times New Roman"/>
          <w:sz w:val="20"/>
          <w:szCs w:val="22"/>
        </w:rPr>
        <w:t>health care workers</w:t>
      </w:r>
      <w:r w:rsidR="00D05A65" w:rsidRPr="00DA6269">
        <w:rPr>
          <w:rFonts w:ascii="Times New Roman" w:hAnsi="Times New Roman"/>
          <w:sz w:val="20"/>
          <w:szCs w:val="22"/>
        </w:rPr>
        <w:t xml:space="preserve"> to </w:t>
      </w:r>
      <w:r w:rsidR="0024767B" w:rsidRPr="00E96D8A">
        <w:rPr>
          <w:rFonts w:ascii="Times New Roman" w:hAnsi="Times New Roman"/>
          <w:sz w:val="20"/>
          <w:szCs w:val="22"/>
        </w:rPr>
        <w:t xml:space="preserve">cases among the </w:t>
      </w:r>
      <w:r w:rsidR="003B750D">
        <w:rPr>
          <w:rFonts w:ascii="Times New Roman" w:hAnsi="Times New Roman"/>
          <w:sz w:val="20"/>
          <w:szCs w:val="22"/>
        </w:rPr>
        <w:t>overall</w:t>
      </w:r>
      <w:r w:rsidR="000E027A" w:rsidRPr="00E96D8A">
        <w:rPr>
          <w:rFonts w:ascii="Times New Roman" w:hAnsi="Times New Roman"/>
          <w:sz w:val="20"/>
          <w:szCs w:val="22"/>
        </w:rPr>
        <w:t xml:space="preserve"> </w:t>
      </w:r>
      <w:r w:rsidR="0024767B" w:rsidRPr="00286D2D">
        <w:rPr>
          <w:rFonts w:ascii="Times New Roman" w:hAnsi="Times New Roman"/>
          <w:sz w:val="20"/>
          <w:szCs w:val="22"/>
        </w:rPr>
        <w:t xml:space="preserve">population </w:t>
      </w:r>
      <w:r w:rsidR="002E73F2" w:rsidRPr="00F931CC">
        <w:rPr>
          <w:rFonts w:ascii="Times New Roman" w:hAnsi="Times New Roman"/>
          <w:sz w:val="20"/>
          <w:szCs w:val="22"/>
        </w:rPr>
        <w:t>in the Sierra Leone, Liberia, and Guinea outbreaks</w:t>
      </w:r>
      <w:r w:rsidR="00C938F0" w:rsidRPr="00357311">
        <w:rPr>
          <w:rFonts w:ascii="Times New Roman" w:hAnsi="Times New Roman"/>
          <w:sz w:val="20"/>
          <w:szCs w:val="22"/>
        </w:rPr>
        <w:t xml:space="preserve"> (countries for which data were available) was calculated (</w:t>
      </w:r>
      <w:r w:rsidR="00C938F0" w:rsidRPr="00CB54D4">
        <w:rPr>
          <w:rFonts w:ascii="Times New Roman" w:hAnsi="Times New Roman"/>
          <w:sz w:val="20"/>
          <w:szCs w:val="22"/>
        </w:rPr>
        <w:t xml:space="preserve">881 cases among </w:t>
      </w:r>
      <w:r w:rsidR="00EB11E4">
        <w:rPr>
          <w:rFonts w:ascii="Times New Roman" w:hAnsi="Times New Roman"/>
          <w:sz w:val="20"/>
          <w:szCs w:val="22"/>
        </w:rPr>
        <w:t>health care workers</w:t>
      </w:r>
      <w:r w:rsidR="00C938F0" w:rsidRPr="00CB54D4">
        <w:rPr>
          <w:rFonts w:ascii="Times New Roman" w:hAnsi="Times New Roman"/>
          <w:sz w:val="20"/>
          <w:szCs w:val="22"/>
        </w:rPr>
        <w:t xml:space="preserve"> / 28,606 total cases across the 3 outbreaks = 0.031) and </w:t>
      </w:r>
      <w:r w:rsidR="008E18B2">
        <w:rPr>
          <w:rFonts w:ascii="Times New Roman" w:hAnsi="Times New Roman"/>
          <w:sz w:val="20"/>
          <w:szCs w:val="22"/>
        </w:rPr>
        <w:t>applied to the tota</w:t>
      </w:r>
      <w:r w:rsidR="00A512C6">
        <w:rPr>
          <w:rFonts w:ascii="Times New Roman" w:hAnsi="Times New Roman"/>
          <w:sz w:val="20"/>
          <w:szCs w:val="22"/>
        </w:rPr>
        <w:t xml:space="preserve">l number of cases </w:t>
      </w:r>
      <w:r w:rsidR="00C938F0" w:rsidRPr="00CB54D4">
        <w:rPr>
          <w:rFonts w:ascii="Times New Roman" w:hAnsi="Times New Roman"/>
          <w:sz w:val="20"/>
          <w:szCs w:val="22"/>
        </w:rPr>
        <w:t>to estimate the number of cases</w:t>
      </w:r>
      <w:r w:rsidR="00E6747F">
        <w:rPr>
          <w:rFonts w:ascii="Times New Roman" w:hAnsi="Times New Roman"/>
          <w:sz w:val="20"/>
          <w:szCs w:val="22"/>
        </w:rPr>
        <w:t xml:space="preserve"> </w:t>
      </w:r>
      <w:r w:rsidR="007C2428">
        <w:rPr>
          <w:rFonts w:ascii="Times New Roman" w:hAnsi="Times New Roman"/>
          <w:sz w:val="20"/>
          <w:szCs w:val="22"/>
        </w:rPr>
        <w:t xml:space="preserve">among </w:t>
      </w:r>
      <w:r w:rsidR="00E75C5D">
        <w:rPr>
          <w:rFonts w:ascii="Times New Roman" w:hAnsi="Times New Roman"/>
          <w:sz w:val="20"/>
          <w:szCs w:val="22"/>
        </w:rPr>
        <w:t>health care worker</w:t>
      </w:r>
      <w:r w:rsidR="00C27F60">
        <w:rPr>
          <w:rFonts w:ascii="Times New Roman" w:hAnsi="Times New Roman"/>
          <w:sz w:val="20"/>
          <w:szCs w:val="22"/>
        </w:rPr>
        <w:t>s.</w:t>
      </w:r>
    </w:p>
    <w:p w14:paraId="372135C9" w14:textId="52FAE0F3" w:rsidR="000220E3" w:rsidRDefault="00173226" w:rsidP="00C938F0">
      <w:pPr>
        <w:pStyle w:val="tabfignote"/>
        <w:spacing w:before="40" w:after="40" w:line="240" w:lineRule="auto"/>
        <w:rPr>
          <w:rFonts w:ascii="Times New Roman" w:hAnsi="Times New Roman"/>
          <w:sz w:val="20"/>
          <w:szCs w:val="22"/>
        </w:rPr>
      </w:pPr>
      <w:r>
        <w:rPr>
          <w:rFonts w:ascii="Times New Roman" w:hAnsi="Times New Roman"/>
          <w:sz w:val="20"/>
          <w:szCs w:val="22"/>
        </w:rPr>
        <w:t>b</w:t>
      </w:r>
      <w:r w:rsidRPr="00CB54D4">
        <w:rPr>
          <w:rFonts w:ascii="Times New Roman" w:hAnsi="Times New Roman"/>
          <w:sz w:val="20"/>
          <w:szCs w:val="22"/>
        </w:rPr>
        <w:t xml:space="preserve"> </w:t>
      </w:r>
      <w:r>
        <w:rPr>
          <w:rFonts w:ascii="Times New Roman" w:hAnsi="Times New Roman"/>
          <w:sz w:val="20"/>
          <w:szCs w:val="22"/>
        </w:rPr>
        <w:t xml:space="preserve">Calculated by applying the incidence among </w:t>
      </w:r>
      <w:r w:rsidR="00EB11E4">
        <w:rPr>
          <w:rFonts w:ascii="Times New Roman" w:hAnsi="Times New Roman"/>
          <w:sz w:val="20"/>
          <w:szCs w:val="22"/>
        </w:rPr>
        <w:t>health care workers</w:t>
      </w:r>
      <w:r>
        <w:rPr>
          <w:rFonts w:ascii="Times New Roman" w:hAnsi="Times New Roman"/>
          <w:sz w:val="20"/>
          <w:szCs w:val="22"/>
        </w:rPr>
        <w:t xml:space="preserve"> to the total high-risk population.</w:t>
      </w:r>
    </w:p>
    <w:p w14:paraId="5B929319" w14:textId="59DE70E3" w:rsidR="00AA59BF" w:rsidRPr="00CB54D4" w:rsidRDefault="00173226" w:rsidP="00C938F0">
      <w:pPr>
        <w:pStyle w:val="tabfignote"/>
        <w:spacing w:before="40" w:after="40" w:line="240" w:lineRule="auto"/>
        <w:rPr>
          <w:rFonts w:ascii="Times New Roman" w:hAnsi="Times New Roman"/>
          <w:sz w:val="20"/>
          <w:szCs w:val="22"/>
        </w:rPr>
      </w:pPr>
      <w:r>
        <w:rPr>
          <w:rFonts w:ascii="Times New Roman" w:hAnsi="Times New Roman"/>
          <w:sz w:val="20"/>
          <w:szCs w:val="22"/>
        </w:rPr>
        <w:t>c</w:t>
      </w:r>
      <w:r w:rsidR="00F90CC0">
        <w:rPr>
          <w:rFonts w:ascii="Times New Roman" w:hAnsi="Times New Roman"/>
          <w:sz w:val="20"/>
          <w:szCs w:val="22"/>
        </w:rPr>
        <w:t xml:space="preserve"> </w:t>
      </w:r>
      <w:proofErr w:type="gramStart"/>
      <w:r w:rsidR="002C50D7">
        <w:rPr>
          <w:rFonts w:ascii="Times New Roman" w:hAnsi="Times New Roman"/>
          <w:sz w:val="20"/>
          <w:szCs w:val="22"/>
        </w:rPr>
        <w:t>For</w:t>
      </w:r>
      <w:proofErr w:type="gramEnd"/>
      <w:r w:rsidR="00781954">
        <w:rPr>
          <w:rFonts w:ascii="Times New Roman" w:hAnsi="Times New Roman"/>
          <w:sz w:val="20"/>
          <w:szCs w:val="22"/>
        </w:rPr>
        <w:t xml:space="preserve"> </w:t>
      </w:r>
      <w:r w:rsidR="00B266F1">
        <w:rPr>
          <w:rFonts w:ascii="Times New Roman" w:hAnsi="Times New Roman"/>
          <w:sz w:val="20"/>
          <w:szCs w:val="22"/>
        </w:rPr>
        <w:t>c</w:t>
      </w:r>
      <w:r w:rsidR="00781954">
        <w:rPr>
          <w:rFonts w:ascii="Times New Roman" w:hAnsi="Times New Roman"/>
          <w:sz w:val="20"/>
          <w:szCs w:val="22"/>
        </w:rPr>
        <w:t>ountries with outbreaks spanning multiple years</w:t>
      </w:r>
      <w:r w:rsidR="002C50D7">
        <w:rPr>
          <w:rFonts w:ascii="Times New Roman" w:hAnsi="Times New Roman"/>
          <w:sz w:val="20"/>
          <w:szCs w:val="22"/>
        </w:rPr>
        <w:t xml:space="preserve">, the average </w:t>
      </w:r>
      <w:r w:rsidR="00B266F1">
        <w:rPr>
          <w:rFonts w:ascii="Times New Roman" w:hAnsi="Times New Roman"/>
          <w:sz w:val="20"/>
          <w:szCs w:val="22"/>
        </w:rPr>
        <w:t xml:space="preserve">across </w:t>
      </w:r>
      <w:r w:rsidR="002C50D7">
        <w:rPr>
          <w:rFonts w:ascii="Times New Roman" w:hAnsi="Times New Roman"/>
          <w:sz w:val="20"/>
          <w:szCs w:val="22"/>
        </w:rPr>
        <w:t>data</w:t>
      </w:r>
      <w:r w:rsidR="002C50D7" w:rsidRPr="002C50D7">
        <w:rPr>
          <w:rFonts w:ascii="Times New Roman" w:hAnsi="Times New Roman"/>
          <w:sz w:val="20"/>
          <w:szCs w:val="22"/>
        </w:rPr>
        <w:t xml:space="preserve"> years </w:t>
      </w:r>
      <w:r w:rsidR="00B266F1">
        <w:rPr>
          <w:rFonts w:ascii="Times New Roman" w:hAnsi="Times New Roman"/>
          <w:sz w:val="20"/>
          <w:szCs w:val="22"/>
        </w:rPr>
        <w:t>was taken.</w:t>
      </w:r>
    </w:p>
    <w:p w14:paraId="736F7CCA" w14:textId="1BF5EEE0" w:rsidR="00CB54D4" w:rsidRPr="00CB54D4" w:rsidRDefault="00173226" w:rsidP="00CB54D4">
      <w:pPr>
        <w:pStyle w:val="tabfignote"/>
        <w:spacing w:before="40" w:after="40" w:line="240" w:lineRule="auto"/>
        <w:rPr>
          <w:rFonts w:ascii="Times New Roman" w:hAnsi="Times New Roman"/>
          <w:sz w:val="20"/>
          <w:szCs w:val="22"/>
        </w:rPr>
      </w:pPr>
      <w:r>
        <w:rPr>
          <w:rFonts w:ascii="Times New Roman" w:hAnsi="Times New Roman"/>
          <w:sz w:val="20"/>
          <w:szCs w:val="22"/>
        </w:rPr>
        <w:t>d</w:t>
      </w:r>
      <w:r w:rsidR="00CB54D4" w:rsidRPr="00CB54D4">
        <w:rPr>
          <w:rFonts w:ascii="Times New Roman" w:hAnsi="Times New Roman"/>
          <w:sz w:val="20"/>
          <w:szCs w:val="22"/>
        </w:rPr>
        <w:t xml:space="preserve"> Includes </w:t>
      </w:r>
      <w:r w:rsidR="00300023" w:rsidRPr="003420AC">
        <w:rPr>
          <w:rFonts w:ascii="Times New Roman" w:hAnsi="Times New Roman"/>
          <w:sz w:val="20"/>
          <w:szCs w:val="22"/>
        </w:rPr>
        <w:t>doctors, nurses, midwives, and others employed in the hospital and community, including pharmacists, hygiene personnel, laboratory personnel, traditional medicine doctors, and community health workers.</w:t>
      </w:r>
    </w:p>
    <w:p w14:paraId="20113593" w14:textId="0BAD99C5" w:rsidR="00812663" w:rsidRPr="003420AC" w:rsidRDefault="00F87629" w:rsidP="00812663">
      <w:pPr>
        <w:pStyle w:val="tabfignote"/>
        <w:spacing w:before="40" w:after="40" w:line="240" w:lineRule="auto"/>
        <w:rPr>
          <w:rFonts w:ascii="Times New Roman" w:hAnsi="Times New Roman"/>
          <w:sz w:val="20"/>
          <w:szCs w:val="22"/>
        </w:rPr>
      </w:pPr>
      <w:r>
        <w:rPr>
          <w:rFonts w:ascii="Times New Roman" w:hAnsi="Times New Roman"/>
          <w:sz w:val="20"/>
          <w:szCs w:val="22"/>
        </w:rPr>
        <w:t>e</w:t>
      </w:r>
      <w:r w:rsidRPr="003420AC">
        <w:rPr>
          <w:rFonts w:ascii="Times New Roman" w:hAnsi="Times New Roman"/>
          <w:sz w:val="20"/>
          <w:szCs w:val="22"/>
        </w:rPr>
        <w:t xml:space="preserve"> </w:t>
      </w:r>
      <w:r w:rsidR="00812663" w:rsidRPr="003420AC">
        <w:rPr>
          <w:rFonts w:ascii="Times New Roman" w:hAnsi="Times New Roman"/>
          <w:sz w:val="20"/>
          <w:szCs w:val="22"/>
        </w:rPr>
        <w:t>(number or estimated number of cases among health</w:t>
      </w:r>
      <w:r w:rsidR="003C4D1B">
        <w:rPr>
          <w:rFonts w:ascii="Times New Roman" w:hAnsi="Times New Roman"/>
          <w:sz w:val="20"/>
          <w:szCs w:val="22"/>
        </w:rPr>
        <w:t xml:space="preserve"> </w:t>
      </w:r>
      <w:r w:rsidR="00812663" w:rsidRPr="003420AC">
        <w:rPr>
          <w:rFonts w:ascii="Times New Roman" w:hAnsi="Times New Roman"/>
          <w:sz w:val="20"/>
          <w:szCs w:val="22"/>
        </w:rPr>
        <w:t>care workers) / (number of health</w:t>
      </w:r>
      <w:r w:rsidR="003C4D1B">
        <w:rPr>
          <w:rFonts w:ascii="Times New Roman" w:hAnsi="Times New Roman"/>
          <w:sz w:val="20"/>
          <w:szCs w:val="22"/>
        </w:rPr>
        <w:t xml:space="preserve"> </w:t>
      </w:r>
      <w:r w:rsidR="00812663" w:rsidRPr="003420AC">
        <w:rPr>
          <w:rFonts w:ascii="Times New Roman" w:hAnsi="Times New Roman"/>
          <w:sz w:val="20"/>
          <w:szCs w:val="22"/>
        </w:rPr>
        <w:t>care workers</w:t>
      </w:r>
      <w:r w:rsidR="00190D23">
        <w:rPr>
          <w:rFonts w:ascii="Times New Roman" w:hAnsi="Times New Roman"/>
          <w:sz w:val="20"/>
          <w:szCs w:val="22"/>
        </w:rPr>
        <w:t xml:space="preserve"> ÷ 1000</w:t>
      </w:r>
      <w:r w:rsidR="00812663" w:rsidRPr="003420AC">
        <w:rPr>
          <w:rFonts w:ascii="Times New Roman" w:hAnsi="Times New Roman"/>
          <w:sz w:val="20"/>
          <w:szCs w:val="22"/>
        </w:rPr>
        <w:t xml:space="preserve">) </w:t>
      </w:r>
    </w:p>
    <w:p w14:paraId="4F41058C" w14:textId="53EDD746" w:rsidR="00812663" w:rsidRPr="00111C22" w:rsidRDefault="00173226" w:rsidP="00812663">
      <w:pPr>
        <w:pStyle w:val="tabfignote"/>
        <w:spacing w:before="40" w:after="40" w:line="240" w:lineRule="auto"/>
        <w:rPr>
          <w:rFonts w:ascii="Times New Roman" w:hAnsi="Times New Roman"/>
          <w:sz w:val="20"/>
          <w:szCs w:val="22"/>
        </w:rPr>
      </w:pPr>
      <w:r>
        <w:rPr>
          <w:rFonts w:ascii="Times New Roman" w:hAnsi="Times New Roman"/>
          <w:sz w:val="20"/>
          <w:szCs w:val="22"/>
        </w:rPr>
        <w:t>f</w:t>
      </w:r>
      <w:r w:rsidR="00812663" w:rsidRPr="00FC69F5">
        <w:rPr>
          <w:rFonts w:ascii="Times New Roman" w:hAnsi="Times New Roman"/>
          <w:sz w:val="20"/>
          <w:szCs w:val="22"/>
        </w:rPr>
        <w:t xml:space="preserve"> (</w:t>
      </w:r>
      <w:r w:rsidR="00812663" w:rsidRPr="00111C22">
        <w:rPr>
          <w:rFonts w:ascii="Times New Roman" w:hAnsi="Times New Roman"/>
          <w:sz w:val="20"/>
          <w:szCs w:val="22"/>
        </w:rPr>
        <w:t xml:space="preserve">number of cases among </w:t>
      </w:r>
      <w:r w:rsidR="009F31E5">
        <w:rPr>
          <w:rFonts w:ascii="Times New Roman" w:hAnsi="Times New Roman"/>
          <w:sz w:val="20"/>
          <w:szCs w:val="22"/>
        </w:rPr>
        <w:t xml:space="preserve">overall population </w:t>
      </w:r>
      <w:r w:rsidR="00563927">
        <w:rPr>
          <w:rFonts w:ascii="Times New Roman" w:hAnsi="Times New Roman"/>
          <w:sz w:val="20"/>
          <w:szCs w:val="22"/>
        </w:rPr>
        <w:t>–</w:t>
      </w:r>
      <w:r w:rsidR="009F31E5">
        <w:rPr>
          <w:rFonts w:ascii="Times New Roman" w:hAnsi="Times New Roman"/>
          <w:sz w:val="20"/>
          <w:szCs w:val="22"/>
        </w:rPr>
        <w:t xml:space="preserve"> </w:t>
      </w:r>
      <w:r w:rsidR="007F3807">
        <w:rPr>
          <w:rFonts w:ascii="Times New Roman" w:hAnsi="Times New Roman"/>
          <w:sz w:val="20"/>
          <w:szCs w:val="22"/>
        </w:rPr>
        <w:t xml:space="preserve">estimated </w:t>
      </w:r>
      <w:r w:rsidR="00563927">
        <w:rPr>
          <w:rFonts w:ascii="Times New Roman" w:hAnsi="Times New Roman"/>
          <w:sz w:val="20"/>
          <w:szCs w:val="22"/>
        </w:rPr>
        <w:t xml:space="preserve">number of cases among </w:t>
      </w:r>
      <w:r w:rsidR="00812663" w:rsidRPr="00FC69F5">
        <w:rPr>
          <w:rFonts w:ascii="Times New Roman" w:hAnsi="Times New Roman"/>
          <w:sz w:val="20"/>
          <w:szCs w:val="22"/>
        </w:rPr>
        <w:t>high-risk population)</w:t>
      </w:r>
      <w:r w:rsidR="00812663" w:rsidRPr="00111C22">
        <w:rPr>
          <w:rFonts w:ascii="Times New Roman" w:hAnsi="Times New Roman"/>
          <w:sz w:val="20"/>
          <w:szCs w:val="22"/>
        </w:rPr>
        <w:t xml:space="preserve"> / </w:t>
      </w:r>
      <w:r w:rsidR="00190D23">
        <w:rPr>
          <w:rFonts w:ascii="Times New Roman" w:hAnsi="Times New Roman"/>
          <w:sz w:val="20"/>
          <w:szCs w:val="22"/>
        </w:rPr>
        <w:t>[</w:t>
      </w:r>
      <w:r w:rsidR="00812663" w:rsidRPr="00111C22">
        <w:rPr>
          <w:rFonts w:ascii="Times New Roman" w:hAnsi="Times New Roman"/>
          <w:sz w:val="20"/>
          <w:szCs w:val="22"/>
        </w:rPr>
        <w:t>(</w:t>
      </w:r>
      <w:r w:rsidR="00A15371">
        <w:rPr>
          <w:rFonts w:ascii="Times New Roman" w:hAnsi="Times New Roman"/>
          <w:sz w:val="20"/>
          <w:szCs w:val="22"/>
        </w:rPr>
        <w:t xml:space="preserve">population size – total high-risk </w:t>
      </w:r>
      <w:r w:rsidR="00812663" w:rsidRPr="00FC69F5">
        <w:rPr>
          <w:rFonts w:ascii="Times New Roman" w:hAnsi="Times New Roman"/>
          <w:sz w:val="20"/>
          <w:szCs w:val="22"/>
        </w:rPr>
        <w:t>population)</w:t>
      </w:r>
      <w:r w:rsidR="00190D23">
        <w:rPr>
          <w:rFonts w:ascii="Times New Roman" w:hAnsi="Times New Roman"/>
          <w:sz w:val="20"/>
          <w:szCs w:val="22"/>
        </w:rPr>
        <w:t xml:space="preserve"> ÷ 1000]</w:t>
      </w:r>
    </w:p>
    <w:bookmarkEnd w:id="0"/>
    <w:p w14:paraId="01B53725" w14:textId="77777777" w:rsidR="00812663" w:rsidRDefault="00812663" w:rsidP="009710E9">
      <w:pPr>
        <w:pStyle w:val="tabfignote"/>
        <w:spacing w:before="40" w:after="40" w:line="240" w:lineRule="auto"/>
        <w:rPr>
          <w:rFonts w:ascii="Times New Roman" w:hAnsi="Times New Roman"/>
          <w:sz w:val="20"/>
          <w:szCs w:val="22"/>
        </w:rPr>
      </w:pPr>
    </w:p>
    <w:p w14:paraId="6B28A2A0" w14:textId="0558BB56" w:rsidR="00341696" w:rsidRDefault="009710E9" w:rsidP="008122C3">
      <w:pPr>
        <w:pStyle w:val="tabfignote"/>
        <w:spacing w:before="40" w:after="40" w:line="240" w:lineRule="auto"/>
      </w:pPr>
      <w:r w:rsidRPr="00D24A1E">
        <w:rPr>
          <w:rFonts w:ascii="Times New Roman" w:hAnsi="Times New Roman"/>
          <w:sz w:val="20"/>
          <w:szCs w:val="22"/>
        </w:rPr>
        <w:t>Source</w:t>
      </w:r>
      <w:r>
        <w:rPr>
          <w:rFonts w:ascii="Times New Roman" w:hAnsi="Times New Roman"/>
          <w:sz w:val="20"/>
          <w:szCs w:val="22"/>
        </w:rPr>
        <w:t>s</w:t>
      </w:r>
      <w:r w:rsidRPr="00D24A1E">
        <w:rPr>
          <w:rFonts w:ascii="Times New Roman" w:hAnsi="Times New Roman"/>
          <w:sz w:val="20"/>
          <w:szCs w:val="22"/>
        </w:rPr>
        <w:t xml:space="preserve">: </w:t>
      </w:r>
      <w:r w:rsidRPr="006276E6">
        <w:rPr>
          <w:rFonts w:ascii="Times New Roman" w:hAnsi="Times New Roman"/>
          <w:sz w:val="20"/>
          <w:szCs w:val="22"/>
        </w:rPr>
        <w:t xml:space="preserve">(1) United Nations Human Data Exchange (2019); </w:t>
      </w:r>
      <w:r w:rsidRPr="00D24A1E">
        <w:rPr>
          <w:rFonts w:ascii="Times New Roman" w:hAnsi="Times New Roman"/>
          <w:sz w:val="20"/>
          <w:szCs w:val="22"/>
        </w:rPr>
        <w:t>(</w:t>
      </w:r>
      <w:r>
        <w:rPr>
          <w:rFonts w:ascii="Times New Roman" w:hAnsi="Times New Roman"/>
          <w:sz w:val="20"/>
          <w:szCs w:val="22"/>
        </w:rPr>
        <w:t>2</w:t>
      </w:r>
      <w:r w:rsidRPr="00D24A1E">
        <w:rPr>
          <w:rFonts w:ascii="Times New Roman" w:hAnsi="Times New Roman"/>
          <w:sz w:val="20"/>
          <w:szCs w:val="22"/>
        </w:rPr>
        <w:t>) World Bank (2020)</w:t>
      </w:r>
      <w:r>
        <w:rPr>
          <w:rFonts w:ascii="Times New Roman" w:hAnsi="Times New Roman"/>
          <w:sz w:val="20"/>
          <w:szCs w:val="22"/>
        </w:rPr>
        <w:t xml:space="preserve">; </w:t>
      </w:r>
      <w:r w:rsidRPr="00D24A1E">
        <w:rPr>
          <w:rFonts w:ascii="Times New Roman" w:hAnsi="Times New Roman"/>
          <w:sz w:val="20"/>
          <w:szCs w:val="22"/>
        </w:rPr>
        <w:t>(</w:t>
      </w:r>
      <w:r>
        <w:rPr>
          <w:rFonts w:ascii="Times New Roman" w:hAnsi="Times New Roman"/>
          <w:sz w:val="20"/>
          <w:szCs w:val="22"/>
        </w:rPr>
        <w:t>3</w:t>
      </w:r>
      <w:r w:rsidRPr="00D24A1E">
        <w:rPr>
          <w:rFonts w:ascii="Times New Roman" w:hAnsi="Times New Roman"/>
          <w:sz w:val="20"/>
          <w:szCs w:val="22"/>
        </w:rPr>
        <w:t>) World Health Organization (2018); (</w:t>
      </w:r>
      <w:r>
        <w:rPr>
          <w:rFonts w:ascii="Times New Roman" w:hAnsi="Times New Roman"/>
          <w:sz w:val="20"/>
          <w:szCs w:val="22"/>
        </w:rPr>
        <w:t>4</w:t>
      </w:r>
      <w:r w:rsidRPr="00D24A1E">
        <w:rPr>
          <w:rFonts w:ascii="Times New Roman" w:hAnsi="Times New Roman"/>
          <w:sz w:val="20"/>
          <w:szCs w:val="22"/>
        </w:rPr>
        <w:t>) Authors</w:t>
      </w:r>
      <w:r>
        <w:rPr>
          <w:rFonts w:ascii="Times New Roman" w:hAnsi="Times New Roman"/>
          <w:sz w:val="20"/>
          <w:szCs w:val="22"/>
        </w:rPr>
        <w:t>’</w:t>
      </w:r>
      <w:r w:rsidRPr="00D24A1E">
        <w:rPr>
          <w:rFonts w:ascii="Times New Roman" w:hAnsi="Times New Roman"/>
          <w:sz w:val="20"/>
          <w:szCs w:val="22"/>
        </w:rPr>
        <w:t xml:space="preserve"> assumption; (</w:t>
      </w:r>
      <w:r>
        <w:rPr>
          <w:rFonts w:ascii="Times New Roman" w:hAnsi="Times New Roman"/>
          <w:sz w:val="20"/>
          <w:szCs w:val="22"/>
        </w:rPr>
        <w:t>5</w:t>
      </w:r>
      <w:r w:rsidRPr="00D24A1E">
        <w:rPr>
          <w:rFonts w:ascii="Times New Roman" w:hAnsi="Times New Roman"/>
          <w:sz w:val="20"/>
          <w:szCs w:val="22"/>
        </w:rPr>
        <w:t xml:space="preserve">) UNICEF (2020) and Barber and van der </w:t>
      </w:r>
      <w:proofErr w:type="spellStart"/>
      <w:r w:rsidRPr="00D24A1E">
        <w:rPr>
          <w:rFonts w:ascii="Times New Roman" w:hAnsi="Times New Roman"/>
          <w:sz w:val="20"/>
          <w:szCs w:val="22"/>
        </w:rPr>
        <w:t>Weijde</w:t>
      </w:r>
      <w:proofErr w:type="spellEnd"/>
      <w:r w:rsidRPr="00D24A1E">
        <w:rPr>
          <w:rFonts w:ascii="Times New Roman" w:hAnsi="Times New Roman"/>
          <w:sz w:val="20"/>
          <w:szCs w:val="22"/>
        </w:rPr>
        <w:t xml:space="preserve"> (2019).</w:t>
      </w:r>
    </w:p>
    <w:sectPr w:rsidR="00341696" w:rsidSect="00614E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64565"/>
    <w:multiLevelType w:val="hybridMultilevel"/>
    <w:tmpl w:val="B35EB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692851"/>
    <w:multiLevelType w:val="hybridMultilevel"/>
    <w:tmpl w:val="A104A0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2NbQwMjQ1MjAzMrJQ0lEKTi0uzszPAykwrAUAPWo08SwAAAA="/>
  </w:docVars>
  <w:rsids>
    <w:rsidRoot w:val="00A20077"/>
    <w:rsid w:val="000220E3"/>
    <w:rsid w:val="0002610B"/>
    <w:rsid w:val="00034BB9"/>
    <w:rsid w:val="00034D1A"/>
    <w:rsid w:val="0004449A"/>
    <w:rsid w:val="0005234C"/>
    <w:rsid w:val="00074737"/>
    <w:rsid w:val="00096440"/>
    <w:rsid w:val="000A0DB2"/>
    <w:rsid w:val="000A1AA1"/>
    <w:rsid w:val="000E027A"/>
    <w:rsid w:val="000E0BCF"/>
    <w:rsid w:val="000E1A4F"/>
    <w:rsid w:val="000F7C47"/>
    <w:rsid w:val="000F7DDB"/>
    <w:rsid w:val="00111C22"/>
    <w:rsid w:val="00112986"/>
    <w:rsid w:val="00122E3B"/>
    <w:rsid w:val="00147A88"/>
    <w:rsid w:val="00166EC0"/>
    <w:rsid w:val="00173226"/>
    <w:rsid w:val="00190D23"/>
    <w:rsid w:val="00191089"/>
    <w:rsid w:val="00193BD5"/>
    <w:rsid w:val="001954F6"/>
    <w:rsid w:val="001A424F"/>
    <w:rsid w:val="001C040C"/>
    <w:rsid w:val="001C104E"/>
    <w:rsid w:val="001C4DBA"/>
    <w:rsid w:val="001D0F29"/>
    <w:rsid w:val="001D35F5"/>
    <w:rsid w:val="001D6708"/>
    <w:rsid w:val="001D69A0"/>
    <w:rsid w:val="001E0BD4"/>
    <w:rsid w:val="001F0F55"/>
    <w:rsid w:val="001F2637"/>
    <w:rsid w:val="001F45B1"/>
    <w:rsid w:val="001F59AC"/>
    <w:rsid w:val="002122B2"/>
    <w:rsid w:val="0021273B"/>
    <w:rsid w:val="00214D14"/>
    <w:rsid w:val="002223DE"/>
    <w:rsid w:val="0024767B"/>
    <w:rsid w:val="00260A84"/>
    <w:rsid w:val="00261CDF"/>
    <w:rsid w:val="002626C6"/>
    <w:rsid w:val="00262AC1"/>
    <w:rsid w:val="0027495E"/>
    <w:rsid w:val="00286D2D"/>
    <w:rsid w:val="00287FAB"/>
    <w:rsid w:val="00290C6F"/>
    <w:rsid w:val="002B584D"/>
    <w:rsid w:val="002C50D7"/>
    <w:rsid w:val="002D541B"/>
    <w:rsid w:val="002E73F2"/>
    <w:rsid w:val="002F7D36"/>
    <w:rsid w:val="00300023"/>
    <w:rsid w:val="00301180"/>
    <w:rsid w:val="00324C81"/>
    <w:rsid w:val="00326FE9"/>
    <w:rsid w:val="00335583"/>
    <w:rsid w:val="00341696"/>
    <w:rsid w:val="003420AC"/>
    <w:rsid w:val="00352B38"/>
    <w:rsid w:val="00355C3A"/>
    <w:rsid w:val="00357311"/>
    <w:rsid w:val="00357BED"/>
    <w:rsid w:val="00367879"/>
    <w:rsid w:val="00372499"/>
    <w:rsid w:val="00383F25"/>
    <w:rsid w:val="003939D2"/>
    <w:rsid w:val="003A1905"/>
    <w:rsid w:val="003A5A78"/>
    <w:rsid w:val="003A7D61"/>
    <w:rsid w:val="003B1C95"/>
    <w:rsid w:val="003B24FB"/>
    <w:rsid w:val="003B31E1"/>
    <w:rsid w:val="003B750D"/>
    <w:rsid w:val="003C4D1B"/>
    <w:rsid w:val="003E0313"/>
    <w:rsid w:val="003E3BFF"/>
    <w:rsid w:val="00412A6A"/>
    <w:rsid w:val="00430AD2"/>
    <w:rsid w:val="0045B728"/>
    <w:rsid w:val="004751B3"/>
    <w:rsid w:val="004776C6"/>
    <w:rsid w:val="0049171F"/>
    <w:rsid w:val="004A690A"/>
    <w:rsid w:val="004A6AEE"/>
    <w:rsid w:val="004B6058"/>
    <w:rsid w:val="004B7779"/>
    <w:rsid w:val="004D12BE"/>
    <w:rsid w:val="004F0C07"/>
    <w:rsid w:val="004F346D"/>
    <w:rsid w:val="004F3910"/>
    <w:rsid w:val="0050610C"/>
    <w:rsid w:val="00540AED"/>
    <w:rsid w:val="00547DF9"/>
    <w:rsid w:val="00560F45"/>
    <w:rsid w:val="00563927"/>
    <w:rsid w:val="00572255"/>
    <w:rsid w:val="00572D59"/>
    <w:rsid w:val="00582580"/>
    <w:rsid w:val="005A0BFF"/>
    <w:rsid w:val="005A3BC7"/>
    <w:rsid w:val="005A5A37"/>
    <w:rsid w:val="005B51A4"/>
    <w:rsid w:val="005C080E"/>
    <w:rsid w:val="005C25DE"/>
    <w:rsid w:val="00601C81"/>
    <w:rsid w:val="006138B4"/>
    <w:rsid w:val="00614E1A"/>
    <w:rsid w:val="0062420F"/>
    <w:rsid w:val="00627474"/>
    <w:rsid w:val="006276E6"/>
    <w:rsid w:val="00634BB3"/>
    <w:rsid w:val="00640EF4"/>
    <w:rsid w:val="0065081A"/>
    <w:rsid w:val="0067104F"/>
    <w:rsid w:val="006730E6"/>
    <w:rsid w:val="0069599E"/>
    <w:rsid w:val="006A7921"/>
    <w:rsid w:val="006B1967"/>
    <w:rsid w:val="006B56B4"/>
    <w:rsid w:val="006C0DBD"/>
    <w:rsid w:val="006D0430"/>
    <w:rsid w:val="006D6EA6"/>
    <w:rsid w:val="006E699D"/>
    <w:rsid w:val="006F1B49"/>
    <w:rsid w:val="006F33C6"/>
    <w:rsid w:val="00713E40"/>
    <w:rsid w:val="00714B39"/>
    <w:rsid w:val="00716B4D"/>
    <w:rsid w:val="007204F3"/>
    <w:rsid w:val="007215B3"/>
    <w:rsid w:val="00731F46"/>
    <w:rsid w:val="00733D8E"/>
    <w:rsid w:val="00734823"/>
    <w:rsid w:val="0074463E"/>
    <w:rsid w:val="00754E35"/>
    <w:rsid w:val="00764565"/>
    <w:rsid w:val="00767A0A"/>
    <w:rsid w:val="00767FDB"/>
    <w:rsid w:val="00772771"/>
    <w:rsid w:val="00781954"/>
    <w:rsid w:val="00784208"/>
    <w:rsid w:val="007852BD"/>
    <w:rsid w:val="00785A92"/>
    <w:rsid w:val="00790C3C"/>
    <w:rsid w:val="007925F0"/>
    <w:rsid w:val="007963AC"/>
    <w:rsid w:val="007A2180"/>
    <w:rsid w:val="007A4BF7"/>
    <w:rsid w:val="007A5A89"/>
    <w:rsid w:val="007B2BB0"/>
    <w:rsid w:val="007C1599"/>
    <w:rsid w:val="007C2428"/>
    <w:rsid w:val="007C7282"/>
    <w:rsid w:val="007D4D40"/>
    <w:rsid w:val="007D4E50"/>
    <w:rsid w:val="007D5BB6"/>
    <w:rsid w:val="007E139C"/>
    <w:rsid w:val="007E3385"/>
    <w:rsid w:val="007E7E2A"/>
    <w:rsid w:val="007F3807"/>
    <w:rsid w:val="007F7C9E"/>
    <w:rsid w:val="008122C3"/>
    <w:rsid w:val="00812663"/>
    <w:rsid w:val="00814399"/>
    <w:rsid w:val="00820FD3"/>
    <w:rsid w:val="00830A0B"/>
    <w:rsid w:val="00830B2E"/>
    <w:rsid w:val="00831DCB"/>
    <w:rsid w:val="008365BF"/>
    <w:rsid w:val="008402F0"/>
    <w:rsid w:val="00844ED9"/>
    <w:rsid w:val="008466E4"/>
    <w:rsid w:val="00846BFF"/>
    <w:rsid w:val="00853273"/>
    <w:rsid w:val="008615AF"/>
    <w:rsid w:val="008615E9"/>
    <w:rsid w:val="0086450E"/>
    <w:rsid w:val="0086789D"/>
    <w:rsid w:val="008704B8"/>
    <w:rsid w:val="00876023"/>
    <w:rsid w:val="0088638B"/>
    <w:rsid w:val="008B2E44"/>
    <w:rsid w:val="008B5FCF"/>
    <w:rsid w:val="008D218F"/>
    <w:rsid w:val="008E18B2"/>
    <w:rsid w:val="008E3672"/>
    <w:rsid w:val="008E6F65"/>
    <w:rsid w:val="0090329F"/>
    <w:rsid w:val="00906D4B"/>
    <w:rsid w:val="00915F4A"/>
    <w:rsid w:val="00940D41"/>
    <w:rsid w:val="0094543C"/>
    <w:rsid w:val="009511FD"/>
    <w:rsid w:val="00957210"/>
    <w:rsid w:val="009667E4"/>
    <w:rsid w:val="009710E9"/>
    <w:rsid w:val="00981B2D"/>
    <w:rsid w:val="00995A69"/>
    <w:rsid w:val="009A03BD"/>
    <w:rsid w:val="009A55F1"/>
    <w:rsid w:val="009C1CA6"/>
    <w:rsid w:val="009C5FEA"/>
    <w:rsid w:val="009C6587"/>
    <w:rsid w:val="009E6E7B"/>
    <w:rsid w:val="009F28C3"/>
    <w:rsid w:val="009F31E5"/>
    <w:rsid w:val="00A0160F"/>
    <w:rsid w:val="00A15371"/>
    <w:rsid w:val="00A20077"/>
    <w:rsid w:val="00A35399"/>
    <w:rsid w:val="00A35BF9"/>
    <w:rsid w:val="00A512C6"/>
    <w:rsid w:val="00A53288"/>
    <w:rsid w:val="00A72EF1"/>
    <w:rsid w:val="00A7600D"/>
    <w:rsid w:val="00A81273"/>
    <w:rsid w:val="00A90CD0"/>
    <w:rsid w:val="00A9747E"/>
    <w:rsid w:val="00AA59BF"/>
    <w:rsid w:val="00AA6E4F"/>
    <w:rsid w:val="00AB424F"/>
    <w:rsid w:val="00AC7945"/>
    <w:rsid w:val="00AD7232"/>
    <w:rsid w:val="00AE1035"/>
    <w:rsid w:val="00AE2511"/>
    <w:rsid w:val="00AE267B"/>
    <w:rsid w:val="00AE2C0D"/>
    <w:rsid w:val="00AE5D0A"/>
    <w:rsid w:val="00AE7391"/>
    <w:rsid w:val="00AF2860"/>
    <w:rsid w:val="00AF6840"/>
    <w:rsid w:val="00B01763"/>
    <w:rsid w:val="00B179D5"/>
    <w:rsid w:val="00B22C59"/>
    <w:rsid w:val="00B266F1"/>
    <w:rsid w:val="00B26FDF"/>
    <w:rsid w:val="00B549DF"/>
    <w:rsid w:val="00B54CCB"/>
    <w:rsid w:val="00B56C5F"/>
    <w:rsid w:val="00B7130C"/>
    <w:rsid w:val="00B72DA2"/>
    <w:rsid w:val="00B7685E"/>
    <w:rsid w:val="00B76AF1"/>
    <w:rsid w:val="00B85A1B"/>
    <w:rsid w:val="00B91A99"/>
    <w:rsid w:val="00B92457"/>
    <w:rsid w:val="00B93999"/>
    <w:rsid w:val="00B975EE"/>
    <w:rsid w:val="00BA7589"/>
    <w:rsid w:val="00BB20C3"/>
    <w:rsid w:val="00BB6994"/>
    <w:rsid w:val="00BB6DEF"/>
    <w:rsid w:val="00BB7A5D"/>
    <w:rsid w:val="00BC30B0"/>
    <w:rsid w:val="00BD4814"/>
    <w:rsid w:val="00BE536C"/>
    <w:rsid w:val="00C01989"/>
    <w:rsid w:val="00C202E4"/>
    <w:rsid w:val="00C27F60"/>
    <w:rsid w:val="00C37609"/>
    <w:rsid w:val="00C3768B"/>
    <w:rsid w:val="00C37B79"/>
    <w:rsid w:val="00C410F7"/>
    <w:rsid w:val="00C42596"/>
    <w:rsid w:val="00C52D0C"/>
    <w:rsid w:val="00C67DEA"/>
    <w:rsid w:val="00C70258"/>
    <w:rsid w:val="00C75604"/>
    <w:rsid w:val="00C86049"/>
    <w:rsid w:val="00C93505"/>
    <w:rsid w:val="00C938F0"/>
    <w:rsid w:val="00CA3992"/>
    <w:rsid w:val="00CB54D4"/>
    <w:rsid w:val="00CE55E0"/>
    <w:rsid w:val="00D05A65"/>
    <w:rsid w:val="00D24214"/>
    <w:rsid w:val="00D31004"/>
    <w:rsid w:val="00D350A5"/>
    <w:rsid w:val="00D37545"/>
    <w:rsid w:val="00D47CBD"/>
    <w:rsid w:val="00D577F2"/>
    <w:rsid w:val="00D64355"/>
    <w:rsid w:val="00D64B1C"/>
    <w:rsid w:val="00D8204F"/>
    <w:rsid w:val="00D851AB"/>
    <w:rsid w:val="00D93A04"/>
    <w:rsid w:val="00DA58DD"/>
    <w:rsid w:val="00DA6269"/>
    <w:rsid w:val="00DB1F1A"/>
    <w:rsid w:val="00DC2C2E"/>
    <w:rsid w:val="00DD1161"/>
    <w:rsid w:val="00DD17FA"/>
    <w:rsid w:val="00DD234F"/>
    <w:rsid w:val="00DD6522"/>
    <w:rsid w:val="00DE223B"/>
    <w:rsid w:val="00DE2551"/>
    <w:rsid w:val="00DF015D"/>
    <w:rsid w:val="00DF2A13"/>
    <w:rsid w:val="00DF5B10"/>
    <w:rsid w:val="00E05D96"/>
    <w:rsid w:val="00E07049"/>
    <w:rsid w:val="00E07212"/>
    <w:rsid w:val="00E16AAD"/>
    <w:rsid w:val="00E16B88"/>
    <w:rsid w:val="00E23A54"/>
    <w:rsid w:val="00E2525C"/>
    <w:rsid w:val="00E26572"/>
    <w:rsid w:val="00E41198"/>
    <w:rsid w:val="00E444B4"/>
    <w:rsid w:val="00E5778B"/>
    <w:rsid w:val="00E57BA8"/>
    <w:rsid w:val="00E6747F"/>
    <w:rsid w:val="00E73699"/>
    <w:rsid w:val="00E73E2B"/>
    <w:rsid w:val="00E75C5D"/>
    <w:rsid w:val="00E81DA0"/>
    <w:rsid w:val="00E9552F"/>
    <w:rsid w:val="00E96D8A"/>
    <w:rsid w:val="00E9766F"/>
    <w:rsid w:val="00EB11E4"/>
    <w:rsid w:val="00EB4BDF"/>
    <w:rsid w:val="00EB6C27"/>
    <w:rsid w:val="00ED05BE"/>
    <w:rsid w:val="00ED19FD"/>
    <w:rsid w:val="00EE05D5"/>
    <w:rsid w:val="00F06075"/>
    <w:rsid w:val="00F1575C"/>
    <w:rsid w:val="00F22358"/>
    <w:rsid w:val="00F24F95"/>
    <w:rsid w:val="00F32686"/>
    <w:rsid w:val="00F4212F"/>
    <w:rsid w:val="00F6228C"/>
    <w:rsid w:val="00F64708"/>
    <w:rsid w:val="00F7177D"/>
    <w:rsid w:val="00F765D5"/>
    <w:rsid w:val="00F87629"/>
    <w:rsid w:val="00F90CC0"/>
    <w:rsid w:val="00F931CC"/>
    <w:rsid w:val="00FC69F5"/>
    <w:rsid w:val="00FD3993"/>
    <w:rsid w:val="00FD7DCC"/>
    <w:rsid w:val="00FE14DB"/>
    <w:rsid w:val="00FE70E6"/>
    <w:rsid w:val="0BA57C0B"/>
    <w:rsid w:val="2685ECD1"/>
    <w:rsid w:val="341CBE33"/>
    <w:rsid w:val="7122261E"/>
    <w:rsid w:val="78CB67BF"/>
    <w:rsid w:val="7982D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FF8ED"/>
  <w15:chartTrackingRefBased/>
  <w15:docId w15:val="{215028F6-A229-44B4-967F-2BE74A9AB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077"/>
    <w:pPr>
      <w:spacing w:after="0" w:line="480" w:lineRule="auto"/>
    </w:pPr>
    <w:rPr>
      <w:rFonts w:ascii="Times New Roman" w:hAnsi="Times New Roman" w:cs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nhideWhenUsed/>
    <w:rsid w:val="00A20077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textChar">
    <w:name w:val="Table text Char"/>
    <w:basedOn w:val="DefaultParagraphFont"/>
    <w:link w:val="Tabletext"/>
    <w:locked/>
    <w:rsid w:val="00A20077"/>
    <w:rPr>
      <w:rFonts w:ascii="Arial" w:eastAsia="Times New Roman" w:hAnsi="Arial" w:cs="Times New Roman"/>
      <w:sz w:val="20"/>
      <w:szCs w:val="20"/>
    </w:rPr>
  </w:style>
  <w:style w:type="paragraph" w:customStyle="1" w:styleId="Tabletext">
    <w:name w:val="Table text"/>
    <w:link w:val="TabletextChar"/>
    <w:qFormat/>
    <w:rsid w:val="00A20077"/>
    <w:pPr>
      <w:spacing w:after="0" w:line="36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tabfignote">
    <w:name w:val="tab/fig note"/>
    <w:qFormat/>
    <w:rsid w:val="00A20077"/>
    <w:pPr>
      <w:keepLines/>
      <w:spacing w:before="120" w:after="0" w:line="360" w:lineRule="auto"/>
    </w:pPr>
    <w:rPr>
      <w:rFonts w:ascii="Arial" w:eastAsia="Times New Roman" w:hAnsi="Arial" w:cs="Times New Roman"/>
      <w:sz w:val="18"/>
      <w:szCs w:val="20"/>
      <w:lang w:val="en-US"/>
    </w:rPr>
  </w:style>
  <w:style w:type="paragraph" w:customStyle="1" w:styleId="tabfigtitle">
    <w:name w:val="tab/fig title"/>
    <w:basedOn w:val="Normal"/>
    <w:rsid w:val="00A20077"/>
    <w:pPr>
      <w:keepNext/>
      <w:keepLines/>
      <w:spacing w:before="120"/>
      <w:outlineLvl w:val="1"/>
    </w:pPr>
    <w:rPr>
      <w:rFonts w:ascii="Arial" w:eastAsia="Times New Roman" w:hAnsi="Arial" w:cs="Times New Roman"/>
      <w:b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E3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33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3385"/>
    <w:rPr>
      <w:rFonts w:ascii="Times New Roman" w:hAnsi="Times New Roman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385"/>
    <w:rPr>
      <w:rFonts w:ascii="Times New Roman" w:hAnsi="Times New Roman" w:cs="Calibri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E14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FE14DB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614E1A"/>
    <w:pPr>
      <w:spacing w:after="0" w:line="240" w:lineRule="auto"/>
    </w:pPr>
    <w:rPr>
      <w:rFonts w:ascii="Times New Roman" w:hAnsi="Times New Roman" w:cs="Calibri"/>
      <w:sz w:val="24"/>
      <w:szCs w:val="24"/>
      <w:lang w:val="en-US"/>
    </w:rPr>
  </w:style>
  <w:style w:type="character" w:customStyle="1" w:styleId="paragraphChar">
    <w:name w:val="paragraph Char"/>
    <w:basedOn w:val="DefaultParagraphFont"/>
    <w:link w:val="paragraph"/>
    <w:locked/>
    <w:rsid w:val="00341696"/>
    <w:rPr>
      <w:rFonts w:ascii="Times New Roman" w:eastAsia="Times New Roman" w:hAnsi="Times New Roman" w:cs="Times New Roman"/>
      <w:szCs w:val="20"/>
    </w:rPr>
  </w:style>
  <w:style w:type="paragraph" w:customStyle="1" w:styleId="paragraph">
    <w:name w:val="paragraph"/>
    <w:basedOn w:val="Normal"/>
    <w:link w:val="paragraphChar"/>
    <w:qFormat/>
    <w:rsid w:val="00341696"/>
    <w:pPr>
      <w:ind w:firstLine="720"/>
    </w:pPr>
    <w:rPr>
      <w:rFonts w:eastAsia="Times New Roman" w:cs="Times New Roman"/>
      <w:sz w:val="22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7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0BE59BC14244AA8741939C4A549FD" ma:contentTypeVersion="" ma:contentTypeDescription="Create a new document." ma:contentTypeScope="" ma:versionID="ffea86e1166184537cd2879b15f45033">
  <xsd:schema xmlns:xsd="http://www.w3.org/2001/XMLSchema" xmlns:xs="http://www.w3.org/2001/XMLSchema" xmlns:p="http://schemas.microsoft.com/office/2006/metadata/properties" xmlns:ns2="68D4BBC3-798B-4ACE-A8AE-684A8A5CD346" xmlns:ns3="68d4bbc3-798b-4ace-a8ae-684a8a5cd346" xmlns:ns4="4d063739-6749-4a6a-965d-8e5ab4cb9865" targetNamespace="http://schemas.microsoft.com/office/2006/metadata/properties" ma:root="true" ma:fieldsID="8b7d2bcdc337711077bf10142bee836d" ns2:_="" ns3:_="" ns4:_="">
    <xsd:import namespace="68D4BBC3-798B-4ACE-A8AE-684A8A5CD346"/>
    <xsd:import namespace="68d4bbc3-798b-4ace-a8ae-684a8a5cd346"/>
    <xsd:import namespace="4d063739-6749-4a6a-965d-8e5ab4cb98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D4BBC3-798B-4ACE-A8AE-684A8A5CD3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d4bbc3-798b-4ace-a8ae-684a8a5cd346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063739-6749-4a6a-965d-8e5ab4cb98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ED33FF0-DBD2-4D34-995D-EEF80E31CE5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BF332DF-184C-4495-BB42-A82265C10E7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4E060BD-D588-493A-9A38-3093C626A98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212E29B-B277-4D54-A8FD-6966916924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D4BBC3-798B-4ACE-A8AE-684A8A5CD346"/>
    <ds:schemaRef ds:uri="68d4bbc3-798b-4ace-a8ae-684a8a5cd346"/>
    <ds:schemaRef ds:uri="4d063739-6749-4a6a-965d-8e5ab4cb98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2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60</CharactersWithSpaces>
  <SharedDoc>false</SharedDoc>
  <HLinks>
    <vt:vector size="18" baseType="variant">
      <vt:variant>
        <vt:i4>524331</vt:i4>
      </vt:variant>
      <vt:variant>
        <vt:i4>6</vt:i4>
      </vt:variant>
      <vt:variant>
        <vt:i4>0</vt:i4>
      </vt:variant>
      <vt:variant>
        <vt:i4>5</vt:i4>
      </vt:variant>
      <vt:variant>
        <vt:lpwstr>mailto:stalbird@rti.org</vt:lpwstr>
      </vt:variant>
      <vt:variant>
        <vt:lpwstr/>
      </vt:variant>
      <vt:variant>
        <vt:i4>524331</vt:i4>
      </vt:variant>
      <vt:variant>
        <vt:i4>3</vt:i4>
      </vt:variant>
      <vt:variant>
        <vt:i4>0</vt:i4>
      </vt:variant>
      <vt:variant>
        <vt:i4>5</vt:i4>
      </vt:variant>
      <vt:variant>
        <vt:lpwstr>mailto:stalbird@rti.org</vt:lpwstr>
      </vt:variant>
      <vt:variant>
        <vt:lpwstr/>
      </vt:variant>
      <vt:variant>
        <vt:i4>8192085</vt:i4>
      </vt:variant>
      <vt:variant>
        <vt:i4>0</vt:i4>
      </vt:variant>
      <vt:variant>
        <vt:i4>0</vt:i4>
      </vt:variant>
      <vt:variant>
        <vt:i4>5</vt:i4>
      </vt:variant>
      <vt:variant>
        <vt:lpwstr>mailto:nbuell@rti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Johnson</dc:creator>
  <cp:keywords/>
  <dc:description/>
  <cp:lastModifiedBy>Brogan, Anita</cp:lastModifiedBy>
  <cp:revision>3</cp:revision>
  <dcterms:created xsi:type="dcterms:W3CDTF">2021-09-24T19:26:00Z</dcterms:created>
  <dcterms:modified xsi:type="dcterms:W3CDTF">2021-09-24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0BE59BC14244AA8741939C4A549FD</vt:lpwstr>
  </property>
</Properties>
</file>